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42D" w:rsidRPr="00614817" w:rsidRDefault="004808A7" w:rsidP="004808A7">
      <w:pPr>
        <w:pStyle w:val="NormalWeb"/>
        <w:jc w:val="center"/>
      </w:pPr>
      <w:r w:rsidRPr="00614817">
        <w:rPr>
          <w:rFonts w:eastAsiaTheme="minorHAnsi"/>
          <w:b/>
          <w:sz w:val="32"/>
          <w:szCs w:val="32"/>
        </w:rPr>
        <w:t>Attitude, Perception, Willingness, Motivation and Barriers to Practice-Based Research: a cross-sectional survey of Hospital Pharmacists in Lahore, Punjab, Pakistan</w:t>
      </w:r>
    </w:p>
    <w:p w:rsidR="00901F45" w:rsidRPr="00614817" w:rsidRDefault="00A93B3E" w:rsidP="000D2580">
      <w:pPr>
        <w:pStyle w:val="NormalWeb"/>
        <w:jc w:val="both"/>
      </w:pPr>
      <w:r w:rsidRPr="00614817">
        <w:t>We</w:t>
      </w:r>
      <w:r w:rsidR="00901F45" w:rsidRPr="00614817">
        <w:t xml:space="preserve"> </w:t>
      </w:r>
      <w:r w:rsidRPr="00614817">
        <w:t>are</w:t>
      </w:r>
      <w:r w:rsidR="00901F45" w:rsidRPr="00614817">
        <w:t xml:space="preserve"> conducting a study to assess the ‘</w:t>
      </w:r>
      <w:r w:rsidR="004808A7" w:rsidRPr="00614817">
        <w:rPr>
          <w:b/>
        </w:rPr>
        <w:t>Attitude, Perception, Willingness, Motivation and Barriers to Practice-Based Research’</w:t>
      </w:r>
      <w:r w:rsidR="00901F45" w:rsidRPr="00614817">
        <w:t xml:space="preserve">. This is an anonymous questionnaire and </w:t>
      </w:r>
      <w:r w:rsidRPr="00614817">
        <w:t>we</w:t>
      </w:r>
      <w:r w:rsidR="00901F45" w:rsidRPr="00614817">
        <w:t xml:space="preserve"> would like to assure, that all information provided will be utilized for the purpose of research and kept confidential.</w:t>
      </w:r>
      <w:r w:rsidR="00A4242D" w:rsidRPr="00614817">
        <w:t xml:space="preserve"> </w:t>
      </w:r>
      <w:r w:rsidRPr="00614817">
        <w:t>We</w:t>
      </w:r>
      <w:r w:rsidR="00901F45" w:rsidRPr="00614817">
        <w:t xml:space="preserve"> thank you for taking the time to assist </w:t>
      </w:r>
      <w:r w:rsidRPr="00614817">
        <w:t>us</w:t>
      </w:r>
      <w:r w:rsidR="00901F45" w:rsidRPr="00614817">
        <w:t xml:space="preserve"> in </w:t>
      </w:r>
      <w:r w:rsidRPr="00614817">
        <w:t>our</w:t>
      </w:r>
      <w:r w:rsidR="00901F45" w:rsidRPr="00614817">
        <w:t xml:space="preserve"> educational </w:t>
      </w:r>
      <w:r w:rsidRPr="00614817">
        <w:t>endeavors</w:t>
      </w:r>
      <w:r w:rsidR="00901F45" w:rsidRPr="00614817">
        <w:t xml:space="preserve">. Your participation is voluntary and there is no penalty, if you do not participate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pct25" w:color="auto" w:fill="auto"/>
        <w:tblLook w:val="04A0" w:firstRow="1" w:lastRow="0" w:firstColumn="1" w:lastColumn="0" w:noHBand="0" w:noVBand="1"/>
      </w:tblPr>
      <w:tblGrid>
        <w:gridCol w:w="9576"/>
      </w:tblGrid>
      <w:tr w:rsidR="00901F45" w:rsidRPr="00614817" w:rsidTr="00720F98">
        <w:tc>
          <w:tcPr>
            <w:tcW w:w="9576" w:type="dxa"/>
            <w:shd w:val="pct25" w:color="auto" w:fill="auto"/>
          </w:tcPr>
          <w:p w:rsidR="00901F45" w:rsidRPr="00614817" w:rsidRDefault="00901F45" w:rsidP="00720F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14817">
              <w:rPr>
                <w:rFonts w:ascii="Times New Roman" w:hAnsi="Times New Roman" w:cs="Times New Roman"/>
                <w:b/>
                <w:sz w:val="28"/>
                <w:szCs w:val="28"/>
              </w:rPr>
              <w:t>Section 1</w:t>
            </w:r>
          </w:p>
        </w:tc>
      </w:tr>
    </w:tbl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1.Have you done research before?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451B58" wp14:editId="5436EB04">
                <wp:simplePos x="0" y="0"/>
                <wp:positionH relativeFrom="column">
                  <wp:posOffset>2800350</wp:posOffset>
                </wp:positionH>
                <wp:positionV relativeFrom="paragraph">
                  <wp:posOffset>82550</wp:posOffset>
                </wp:positionV>
                <wp:extent cx="295275" cy="257175"/>
                <wp:effectExtent l="0" t="0" r="28575" b="28575"/>
                <wp:wrapNone/>
                <wp:docPr id="263" name="Rectangl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3A9BB99" id="Rectangle 263" o:spid="_x0000_s1026" style="position:absolute;margin-left:220.5pt;margin-top:6.5pt;width:23.2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E2CF72" wp14:editId="6D3D1DD4">
                <wp:simplePos x="0" y="0"/>
                <wp:positionH relativeFrom="column">
                  <wp:posOffset>285750</wp:posOffset>
                </wp:positionH>
                <wp:positionV relativeFrom="paragraph">
                  <wp:posOffset>82550</wp:posOffset>
                </wp:positionV>
                <wp:extent cx="295275" cy="257175"/>
                <wp:effectExtent l="0" t="0" r="28575" b="28575"/>
                <wp:wrapNone/>
                <wp:docPr id="262" name="Rectangl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2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124B432" id="Rectangle 262" o:spid="_x0000_s1026" style="position:absolute;margin-left:22.5pt;margin-top:6.5pt;width:23.2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uF0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"/>
            </w:pict>
          </mc:Fallback>
        </mc:AlternateContent>
      </w:r>
    </w:p>
    <w:p w:rsidR="00901F45" w:rsidRPr="00614817" w:rsidRDefault="00901F45" w:rsidP="00901F45">
      <w:pPr>
        <w:rPr>
          <w:rFonts w:ascii="Times New Roman" w:hAnsi="Times New Roman" w:cs="Times New Roman"/>
        </w:rPr>
        <w:sectPr w:rsidR="00901F45" w:rsidRPr="00614817" w:rsidSect="00720F98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Yes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pct25" w:color="auto" w:fill="auto"/>
        <w:tblLook w:val="04A0" w:firstRow="1" w:lastRow="0" w:firstColumn="1" w:lastColumn="0" w:noHBand="0" w:noVBand="1"/>
      </w:tblPr>
      <w:tblGrid>
        <w:gridCol w:w="9576"/>
      </w:tblGrid>
      <w:tr w:rsidR="00901F45" w:rsidRPr="00614817" w:rsidTr="00720F98">
        <w:tc>
          <w:tcPr>
            <w:tcW w:w="9576" w:type="dxa"/>
            <w:shd w:val="pct25" w:color="auto" w:fill="auto"/>
          </w:tcPr>
          <w:p w:rsidR="00901F45" w:rsidRPr="00614817" w:rsidRDefault="00901F45" w:rsidP="00720F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1481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ction 2</w:t>
            </w:r>
          </w:p>
        </w:tc>
      </w:tr>
    </w:tbl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0D2580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PHARMACY PRACTICE RESEARCH</w:t>
      </w:r>
      <w:r w:rsidRPr="00614817">
        <w:rPr>
          <w:rFonts w:ascii="Times New Roman" w:hAnsi="Times New Roman" w:cs="Times New Roman"/>
          <w:sz w:val="24"/>
          <w:szCs w:val="24"/>
        </w:rPr>
        <w:t xml:space="preserve"> is research that focuses on the practice of pharmacy and establishes a solid evidence base for new pharmacy practices and services. </w:t>
      </w:r>
    </w:p>
    <w:p w:rsidR="00901F45" w:rsidRPr="00614817" w:rsidRDefault="00901F45" w:rsidP="000D2580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PLEASE INDICATE YOUR LEVEL OF AGREEMENT WITH EACH OF THE FOLLOWING STATEMENTS RELATING TO PHARMACY PRACTICE RESEARCH BY TICKING THE APPROPRIATE BOX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61"/>
        <w:gridCol w:w="1097"/>
        <w:gridCol w:w="897"/>
        <w:gridCol w:w="1003"/>
        <w:gridCol w:w="1109"/>
        <w:gridCol w:w="1109"/>
      </w:tblGrid>
      <w:tr w:rsidR="00901F45" w:rsidRPr="00614817" w:rsidTr="003F58C7">
        <w:trPr>
          <w:trHeight w:val="958"/>
        </w:trPr>
        <w:tc>
          <w:tcPr>
            <w:tcW w:w="4361" w:type="dxa"/>
            <w:tcBorders>
              <w:top w:val="single" w:sz="4" w:space="0" w:color="000000"/>
            </w:tcBorders>
            <w:vAlign w:val="center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A) Attitude towards Research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000000"/>
            </w:tcBorders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000000"/>
            </w:tcBorders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/>
            </w:tcBorders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/>
            </w:tcBorders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1F45" w:rsidRPr="00614817" w:rsidTr="003F58C7">
        <w:trPr>
          <w:trHeight w:val="958"/>
        </w:trPr>
        <w:tc>
          <w:tcPr>
            <w:tcW w:w="4361" w:type="dxa"/>
            <w:vAlign w:val="center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97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09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F58C7" w:rsidRPr="00614817" w:rsidTr="00424E20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like to read research studies related to pharmacy practice.</w:t>
            </w:r>
          </w:p>
        </w:tc>
        <w:tc>
          <w:tcPr>
            <w:tcW w:w="10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6384" behindDoc="0" locked="0" layoutInCell="1" allowOverlap="1" wp14:anchorId="5CAE50EA" wp14:editId="26630770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6" name="Rectangle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6" o:spid="_x0000_s1026" style="position:absolute;margin-left:6.25pt;margin-top:5.5pt;width:23.25pt;height:20.25pt;z-index:25249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AdK9Hj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7408" behindDoc="0" locked="0" layoutInCell="1" allowOverlap="1" wp14:anchorId="402112C7" wp14:editId="4FDA33E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5" name="Rectangl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5" o:spid="_x0000_s1026" style="position:absolute;margin-left:6.3pt;margin-top:5.5pt;width:23.25pt;height:20.25pt;z-index:25249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B/L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xXzOmRU9&#10;FekzySZsaxSLlyTR4HxJkU/uEWOS3t2D/OaZhXVHceoWEYZOiZqI5TE+e/EgGp6esu3wEWrCF7sA&#10;Sa1Dg30EJB3YIRXleC6KOgQm6bK4nhcLoi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9zgfy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8432" behindDoc="0" locked="0" layoutInCell="1" allowOverlap="1" wp14:anchorId="01054BE8" wp14:editId="433DBED9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4" name="Rectangl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4" o:spid="_x0000_s1026" style="position:absolute;margin-left:5.7pt;margin-top:5.5pt;width:23.25pt;height:20.25pt;z-index:25249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pl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bjSKZ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9456" behindDoc="0" locked="0" layoutInCell="1" allowOverlap="1" wp14:anchorId="32CF742F" wp14:editId="5BA8FCD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3" name="Rectangle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3" o:spid="_x0000_s1026" style="position:absolute;margin-left:5.45pt;margin-top:5.5pt;width:23.25pt;height:20.25pt;z-index:25249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Ix+Dm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0480" behindDoc="0" locked="0" layoutInCell="1" allowOverlap="1" wp14:anchorId="7CF8FF7F" wp14:editId="776EB633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52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2" o:spid="_x0000_s1026" style="position:absolute;margin-left:5.95pt;margin-top:5.5pt;width:23.25pt;height:20.25pt;z-index:25250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xY0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3nB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hMWN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424E20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shall be glad to be a part of research projects related to pharmacy practice.</w:t>
            </w:r>
          </w:p>
        </w:tc>
        <w:tc>
          <w:tcPr>
            <w:tcW w:w="10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1504" behindDoc="0" locked="0" layoutInCell="1" allowOverlap="1" wp14:anchorId="6D50C786" wp14:editId="4F034967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6" name="Rectangle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6" o:spid="_x0000_s1026" style="position:absolute;margin-left:6.25pt;margin-top:5.5pt;width:23.25pt;height:20.25pt;z-index:25250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axq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Dxlaxq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2528" behindDoc="0" locked="0" layoutInCell="1" allowOverlap="1" wp14:anchorId="4C23D9A5" wp14:editId="166177F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5" name="Rectangle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5" o:spid="_x0000_s1026" style="position:absolute;margin-left:6.3pt;margin-top:5.5pt;width:23.25pt;height:20.25pt;z-index:25250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mJC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G4ZiQ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3552" behindDoc="0" locked="0" layoutInCell="1" allowOverlap="1" wp14:anchorId="34451813" wp14:editId="59B971B5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4" name="Rectangle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4" o:spid="_x0000_s1026" style="position:absolute;margin-left:5.7pt;margin-top:5.5pt;width:23.25pt;height:20.25pt;z-index:25250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vfs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gor37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4576" behindDoc="0" locked="0" layoutInCell="1" allowOverlap="1" wp14:anchorId="3A4C20AB" wp14:editId="158E19E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3" name="Rectangle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3" o:spid="_x0000_s1026" style="position:absolute;margin-left:5.45pt;margin-top:5.5pt;width:23.25pt;height:20.25pt;z-index:25250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f4T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z6H+E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5600" behindDoc="0" locked="0" layoutInCell="1" allowOverlap="1" wp14:anchorId="0783E42C" wp14:editId="69D52321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2" name="Rectangle 2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2" o:spid="_x0000_s1026" style="position:absolute;margin-left:5.95pt;margin-top:5.5pt;width:23.25pt;height:20.25pt;z-index:25250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Wu9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Vq1rv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424E20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have faith in my capabilities to apprehend research and related terminologies concerned with pharmacy practice.</w:t>
            </w:r>
          </w:p>
        </w:tc>
        <w:tc>
          <w:tcPr>
            <w:tcW w:w="10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6624" behindDoc="0" locked="0" layoutInCell="1" allowOverlap="1" wp14:anchorId="30B19D34" wp14:editId="28E8A32B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1" name="Rectangle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1" o:spid="_x0000_s1026" style="position:absolute;margin-left:6.25pt;margin-top:5.5pt;width:23.25pt;height:20.25pt;z-index:25250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qWV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vL6ll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7648" behindDoc="0" locked="0" layoutInCell="1" allowOverlap="1" wp14:anchorId="7FC862D6" wp14:editId="4584B11D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40" name="Rectangle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0" o:spid="_x0000_s1026" style="position:absolute;margin-left:6.3pt;margin-top:5.5pt;width:23.25pt;height:20.25pt;z-index:25250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jA7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AlsjA7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8672" behindDoc="0" locked="0" layoutInCell="1" allowOverlap="1" wp14:anchorId="0E8B8BAA" wp14:editId="1A79C257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9" name="Rectangle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9" o:spid="_x0000_s1026" style="position:absolute;margin-left:5.7pt;margin-top:5.5pt;width:23.25pt;height:20.25pt;z-index:25250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tf3I6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09696" behindDoc="0" locked="0" layoutInCell="1" allowOverlap="1" wp14:anchorId="4C214551" wp14:editId="336D19BB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8" name="Rectangle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8" o:spid="_x0000_s1026" style="position:absolute;margin-left:5.45pt;margin-top:5.5pt;width:23.25pt;height:20.25pt;z-index:25250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V1H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LPFdR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0720" behindDoc="0" locked="0" layoutInCell="1" allowOverlap="1" wp14:anchorId="7B80E496" wp14:editId="1ACE3D8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7" name="Rectangle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7" o:spid="_x0000_s1026" style="position:absolute;margin-left:5.95pt;margin-top:5.5pt;width:23.25pt;height:20.25pt;z-index:25251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avM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bq2rz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424E20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I am confident about my skills for designing research project related to pharmacy practice.</w:t>
            </w:r>
          </w:p>
        </w:tc>
        <w:tc>
          <w:tcPr>
            <w:tcW w:w="10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1744" behindDoc="0" locked="0" layoutInCell="1" allowOverlap="1" wp14:anchorId="751B91F3" wp14:editId="3DBB07AC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6" name="Rectangle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6" o:spid="_x0000_s1026" style="position:absolute;margin-left:6.25pt;margin-top:5.5pt;width:23.25pt;height:20.25pt;z-index:25251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2768" behindDoc="0" locked="0" layoutInCell="1" allowOverlap="1" wp14:anchorId="4B2216A5" wp14:editId="75CB8484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5" name="Rectangle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5" o:spid="_x0000_s1026" style="position:absolute;margin-left:6.3pt;margin-top:5.5pt;width:23.25pt;height:20.25pt;z-index:25251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vBK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HbLwS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3792" behindDoc="0" locked="0" layoutInCell="1" allowOverlap="1" wp14:anchorId="1BA7AE39" wp14:editId="0AD37456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4" name="Rectangle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4" o:spid="_x0000_s1026" style="position:absolute;margin-left:5.7pt;margin-top:5.5pt;width:23.25pt;height:20.25pt;z-index:25251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Xk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hL5l5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4816" behindDoc="0" locked="0" layoutInCell="1" allowOverlap="1" wp14:anchorId="6D22C07C" wp14:editId="693F4C8E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3" name="Rectangle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3" o:spid="_x0000_s1026" style="position:absolute;margin-left:5.45pt;margin-top:5.5pt;width:23.25pt;height:20.25pt;z-index:25251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5840" behindDoc="0" locked="0" layoutInCell="1" allowOverlap="1" wp14:anchorId="3C68D900" wp14:editId="1D59A0AE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2" name="Rectangle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2" o:spid="_x0000_s1026" style="position:absolute;margin-left:5.95pt;margin-top:5.5pt;width:23.25pt;height:20.25pt;z-index:25251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fm1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Jn5t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424E20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am self-reliant in my skill for evaluating research terms of their application to pharmacy practice.</w:t>
            </w:r>
          </w:p>
        </w:tc>
        <w:tc>
          <w:tcPr>
            <w:tcW w:w="10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6864" behindDoc="0" locked="0" layoutInCell="1" allowOverlap="1" wp14:anchorId="1275F839" wp14:editId="52C06159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1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1" o:spid="_x0000_s1026" style="position:absolute;margin-left:6.25pt;margin-top:5.5pt;width:23.25pt;height:20.25pt;z-index:25251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uoo3n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7888" behindDoc="0" locked="0" layoutInCell="1" allowOverlap="1" wp14:anchorId="3963677A" wp14:editId="35858C7C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30" name="Rectangle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0" o:spid="_x0000_s1026" style="position:absolute;margin-left:6.3pt;margin-top:5.5pt;width:23.25pt;height:20.25pt;z-index:25251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qIz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I4aiM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8912" behindDoc="0" locked="0" layoutInCell="1" allowOverlap="1" wp14:anchorId="5F6B50BB" wp14:editId="3304EE0D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9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9" o:spid="_x0000_s1026" style="position:absolute;margin-left:5.7pt;margin-top:5.5pt;width:23.25pt;height:20.25pt;z-index:25251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7Vg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WUO1Y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19936" behindDoc="0" locked="0" layoutInCell="1" allowOverlap="1" wp14:anchorId="5F2D3393" wp14:editId="642079D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8" name="Rectangle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8" o:spid="_x0000_s1026" style="position:absolute;margin-left:5.45pt;margin-top:5.5pt;width:23.25pt;height:20.25pt;z-index:25251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yDO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wE8gz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0960" behindDoc="0" locked="0" layoutInCell="1" allowOverlap="1" wp14:anchorId="4CEF65CE" wp14:editId="17215FDD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7" name="Rectangle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7" o:spid="_x0000_s1026" style="position:absolute;margin-left:5.95pt;margin-top:5.5pt;width:23.25pt;height:20.25pt;z-index:25252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9ZF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2LB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ghPWR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424E20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armacy practice research is significant in recognizing and examining complications in pharmacy.</w:t>
            </w:r>
          </w:p>
        </w:tc>
        <w:tc>
          <w:tcPr>
            <w:tcW w:w="10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1984" behindDoc="0" locked="0" layoutInCell="1" allowOverlap="1" wp14:anchorId="76675475" wp14:editId="75200F07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6" name="Rectangle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6" o:spid="_x0000_s1026" style="position:absolute;margin-left:6.25pt;margin-top:5.5pt;width:23.25pt;height:20.25pt;z-index:25252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0Pr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AbH0Pr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3008" behindDoc="0" locked="0" layoutInCell="1" allowOverlap="1" wp14:anchorId="69ED696A" wp14:editId="53F1FAAC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5" name="Rectangle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5" o:spid="_x0000_s1026" style="position:absolute;margin-left:6.3pt;margin-top:5.5pt;width:23.25pt;height:20.25pt;z-index:25252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I3D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DxDI3D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4032" behindDoc="0" locked="0" layoutInCell="1" allowOverlap="1" wp14:anchorId="052A794C" wp14:editId="497BFFCC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4" name="Rectangle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4" o:spid="_x0000_s1026" style="position:absolute;margin-left:5.7pt;margin-top:5.5pt;width:23.25pt;height:20.25pt;z-index:25252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Bht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aAAYb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5056" behindDoc="0" locked="0" layoutInCell="1" allowOverlap="1" wp14:anchorId="35110EE0" wp14:editId="6A747214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3" name="Rectangle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3" o:spid="_x0000_s1026" style="position:absolute;margin-left:5.45pt;margin-top:5.5pt;width:23.25pt;height:20.25pt;z-index:25252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xGS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JSsRk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6080" behindDoc="0" locked="0" layoutInCell="1" allowOverlap="1" wp14:anchorId="104946C8" wp14:editId="662D0E24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2" name="Rectangle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2" o:spid="_x0000_s1026" style="position:absolute;margin-left:5.95pt;margin-top:5.5pt;width:23.25pt;height:20.25pt;z-index:25252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4Q8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vCeEP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424E20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armacy practice research is vital in pharmacy decision-making.</w:t>
            </w:r>
          </w:p>
        </w:tc>
        <w:tc>
          <w:tcPr>
            <w:tcW w:w="10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7104" behindDoc="0" locked="0" layoutInCell="1" allowOverlap="1" wp14:anchorId="698470B7" wp14:editId="18E4FD1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1" name="Rectangle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1" o:spid="_x0000_s1026" style="position:absolute;margin-left:6.25pt;margin-top:5.5pt;width:23.25pt;height:20.25pt;z-index:25252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EoU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VjRKF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8128" behindDoc="0" locked="0" layoutInCell="1" allowOverlap="1" wp14:anchorId="23CD2DD3" wp14:editId="1163B76B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20" name="Rectangle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0" o:spid="_x0000_s1026" style="position:absolute;margin-left:6.3pt;margin-top:5.5pt;width:23.25pt;height:20.25pt;z-index:25252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N+6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UH6WN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BHr&#10;i5ee7aVHWElQFQ+cjcd1GMdk51C3Hf2Up9wt3FL1Gp2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zzjfu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29152" behindDoc="0" locked="0" layoutInCell="1" allowOverlap="1" wp14:anchorId="39804D74" wp14:editId="0A281CDB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9" name="Rectangle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9" o:spid="_x0000_s1026" style="position:absolute;margin-left:5.7pt;margin-top:5.5pt;width:23.25pt;height:20.25pt;z-index:25252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kIgIAIAAD8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LIZCI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0176" behindDoc="0" locked="0" layoutInCell="1" allowOverlap="1" wp14:anchorId="3FE7BC80" wp14:editId="38374428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8" name="Rectangle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8" o:spid="_x0000_s1026" style="position:absolute;margin-left:5.45pt;margin-top:5.5pt;width:23.25pt;height:20.25pt;z-index:25253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teO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U6lsq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tYrXj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3F58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1200" behindDoc="0" locked="0" layoutInCell="1" allowOverlap="1" wp14:anchorId="3B3E7B36" wp14:editId="6709A7CC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7" name="Rectangle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7" o:spid="_x0000_s1026" style="position:absolute;margin-left:5.95pt;margin-top:5.5pt;width:23.25pt;height:20.25pt;z-index:25253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iEF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i3zB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99YhB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614817" w:rsidTr="000D2580">
        <w:trPr>
          <w:trHeight w:val="958"/>
        </w:trPr>
        <w:tc>
          <w:tcPr>
            <w:tcW w:w="9576" w:type="dxa"/>
            <w:gridSpan w:val="6"/>
            <w:vAlign w:val="center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) </w:t>
            </w:r>
            <w:r w:rsidR="003F58C7"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Perceived importance of research in pharmacy practice</w:t>
            </w:r>
          </w:p>
        </w:tc>
      </w:tr>
      <w:tr w:rsidR="00901F45" w:rsidRPr="00614817" w:rsidTr="003F58C7">
        <w:trPr>
          <w:trHeight w:val="958"/>
        </w:trPr>
        <w:tc>
          <w:tcPr>
            <w:tcW w:w="4361" w:type="dxa"/>
            <w:vAlign w:val="center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97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09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:rsidR="00901F45" w:rsidRPr="00614817" w:rsidRDefault="00901F45" w:rsidP="000D25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F58C7" w:rsidRPr="00614817" w:rsidTr="00FD0D39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search is of pivotal importance for a pharmacist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9520" behindDoc="0" locked="0" layoutInCell="1" allowOverlap="1" wp14:anchorId="78772D80" wp14:editId="0F197307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1" name="Rectangle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1" o:spid="_x0000_s1026" style="position:absolute;margin-left:6.25pt;margin-top:5.5pt;width:23.25pt;height:20.25pt;z-index:25245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b1U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I/G9V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0544" behindDoc="0" locked="0" layoutInCell="1" allowOverlap="1" wp14:anchorId="5E5E79D4" wp14:editId="6974B33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10" name="Rectangle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0" o:spid="_x0000_s1026" style="position:absolute;margin-left:6.3pt;margin-top:5.5pt;width:23.25pt;height:20.25pt;z-index:25246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Sj6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RU76WN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uv0o+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1568" behindDoc="0" locked="0" layoutInCell="1" allowOverlap="1" wp14:anchorId="3D0D740B" wp14:editId="4829A303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9" name="Rectangle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9" o:spid="_x0000_s1026" style="position:absolute;margin-left:5.7pt;margin-top:5.5pt;width:23.25pt;height:20.25pt;z-index:25246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wDg/q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2592" behindDoc="0" locked="0" layoutInCell="1" allowOverlap="1" wp14:anchorId="005F7BD7" wp14:editId="6A1EA11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8" name="Rectangle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8" o:spid="_x0000_s1026" style="position:absolute;margin-left:5.45pt;margin-top:5.5pt;width:23.25pt;height:20.25pt;z-index:25246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KoH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WTSqB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3616" behindDoc="0" locked="0" layoutInCell="1" allowOverlap="1" wp14:anchorId="34172C8D" wp14:editId="7814F7BC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7" name="Rectangle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7" o:spid="_x0000_s1026" style="position:absolute;margin-left:5.95pt;margin-top:5.5pt;width:23.25pt;height:20.25pt;z-index:25246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FyM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G2hcj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FD0D39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 is crucial to be well-informed of the research fitting to the practice of pharmacy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4640" behindDoc="0" locked="0" layoutInCell="1" allowOverlap="1" wp14:anchorId="5770D152" wp14:editId="1E1B1188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1" name="Rectangle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1" o:spid="_x0000_s1026" style="position:absolute;margin-left:6.25pt;margin-top:5.5pt;width:23.25pt;height:20.25pt;z-index:25246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z0/A3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5664" behindDoc="0" locked="0" layoutInCell="1" allowOverlap="1" wp14:anchorId="0F7C409D" wp14:editId="2CC76EF9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200" name="Rectangle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0" o:spid="_x0000_s1026" style="position:absolute;margin-left:6.3pt;margin-top:5.5pt;width:23.25pt;height:20.25pt;z-index:25246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1Vz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WQ1Vz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6688" behindDoc="0" locked="0" layoutInCell="1" allowOverlap="1" wp14:anchorId="79F9192D" wp14:editId="6447C191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9" name="Rectangle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9" o:spid="_x0000_s1026" style="position:absolute;margin-left:5.7pt;margin-top:5.5pt;width:23.25pt;height:20.25pt;z-index:25246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qaQ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vBamk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7712" behindDoc="0" locked="0" layoutInCell="1" allowOverlap="1" wp14:anchorId="2FD9B902" wp14:editId="4E9B59B1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8" name="Rectangle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8" o:spid="_x0000_s1026" style="position:absolute;margin-left:5.45pt;margin-top:5.5pt;width:23.25pt;height:20.25pt;z-index:25246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jM+IAIAAD8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JRozP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8736" behindDoc="0" locked="0" layoutInCell="1" allowOverlap="1" wp14:anchorId="38CCBE95" wp14:editId="21B82775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7" name="Rectangle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7" o:spid="_x0000_s1026" style="position:absolute;margin-left:5.95pt;margin-top:5.5pt;width:23.25pt;height:20.25pt;z-index:25246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sW1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Z0bFt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FD0D39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y routine practice relies on  evidence based pharmacy practice research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69760" behindDoc="0" locked="0" layoutInCell="1" allowOverlap="1" wp14:anchorId="30CE785D" wp14:editId="7BEC5ED9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1" name="Rectangle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1" o:spid="_x0000_s1026" style="position:absolute;margin-left:6.25pt;margin-top:5.5pt;width:23.25pt;height:20.25pt;z-index:25246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s2FZ5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0784" behindDoc="0" locked="0" layoutInCell="1" allowOverlap="1" wp14:anchorId="35FFAD95" wp14:editId="2CB3059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90" name="Rectangle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0" o:spid="_x0000_s1026" style="position:absolute;margin-left:6.3pt;margin-top:5.5pt;width:23.25pt;height:20.25pt;z-index:25247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cxKIAIAAD8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Km3MS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1808" behindDoc="0" locked="0" layoutInCell="1" allowOverlap="1" wp14:anchorId="6AEB6C17" wp14:editId="649EAB8F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9" name="Rectangle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9" o:spid="_x0000_s1026" style="position:absolute;margin-left:5.7pt;margin-top:5.5pt;width:23.25pt;height:20.25pt;z-index:25247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UKjbG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2832" behindDoc="0" locked="0" layoutInCell="1" allowOverlap="1" wp14:anchorId="36287ADF" wp14:editId="49FE826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8" name="Rectangle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8" o:spid="_x0000_s1026" style="position:absolute;margin-left:5.45pt;margin-top:5.5pt;width:23.25pt;height:20.25pt;z-index:25247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E63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d0Wlsq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yaROt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3856" behindDoc="0" locked="0" layoutInCell="1" allowOverlap="1" wp14:anchorId="43DD3E2C" wp14:editId="19A703E4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7" name="Rectangle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7" o:spid="_x0000_s1026" style="position:absolute;margin-left:5.95pt;margin-top:5.5pt;width:23.25pt;height:20.25pt;z-index:25247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Lg8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7mrB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i/i4P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FD0D39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eing a practicing pharmacist the research findings are inapt to me.*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4880" behindDoc="0" locked="0" layoutInCell="1" allowOverlap="1" wp14:anchorId="374CF681" wp14:editId="1E9980F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6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6" o:spid="_x0000_s1026" style="position:absolute;margin-left:6.25pt;margin-top:5.5pt;width:23.25pt;height:20.25pt;z-index:25247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AS9C2S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5904" behindDoc="0" locked="0" layoutInCell="1" allowOverlap="1" wp14:anchorId="01F45B5F" wp14:editId="1661F95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5" name="Rectangle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5" o:spid="_x0000_s1026" style="position:absolute;margin-left:6.3pt;margin-top:5.5pt;width:23.25pt;height:20.25pt;z-index:25247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+O6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D45+O6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6928" behindDoc="0" locked="0" layoutInCell="1" allowOverlap="1" wp14:anchorId="47A86B49" wp14:editId="23289BB9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4" name="Rectangle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4" o:spid="_x0000_s1026" style="position:absolute;margin-left:5.7pt;margin-top:5.5pt;width:23.25pt;height:20.25pt;z-index:25247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3YU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Yet2F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7952" behindDoc="0" locked="0" layoutInCell="1" allowOverlap="1" wp14:anchorId="67EAD7A1" wp14:editId="375F2A02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3" name="Rectangle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3" o:spid="_x0000_s1026" style="position:absolute;margin-left:5.45pt;margin-top:5.5pt;width:23.25pt;height:20.25pt;z-index:25247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LMB/6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78976" behindDoc="0" locked="0" layoutInCell="1" allowOverlap="1" wp14:anchorId="58DB657E" wp14:editId="73D179A6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2" name="Rectangle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2" o:spid="_x0000_s1026" style="position:absolute;margin-left:5.95pt;margin-top:5.5pt;width:23.25pt;height:20.25pt;z-index:25247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OpF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7qrgzEBP&#10;RfpMsoFptWTxkiQanC8p8sk9YkzSu3srvnlm7LqjOHmLaIdOQk3E8hifvXgQDU9P2Xb4aGvCh12w&#10;Sa1Dg30EJB3YIRXleC6KPAQm6LK4nheLOWeCXMV8kdM5/gDl82OHPryXtmfxUHEk8gkc9vc+jKHP&#10;IYm81areKK2Tge12rZHtgfpjk9YJ3V+GacOGihOReUJ+4fOXENO0/gbRq0CNrlVf8atzEJRRtXem&#10;JppQBlB6PFN22pxkjMqNFdja+kgqoh27mKaODp3FH5wN1MEV9993gJIz/cF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tczqR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FD0D39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search is necessary to advance patient care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0000" behindDoc="0" locked="0" layoutInCell="1" allowOverlap="1" wp14:anchorId="4634BE34" wp14:editId="7071B61E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1" name="Rectangle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1" o:spid="_x0000_s1026" style="position:absolute;margin-left:6.25pt;margin-top:5.5pt;width:23.25pt;height:20.25pt;z-index:25248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X98kb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1024" behindDoc="0" locked="0" layoutInCell="1" allowOverlap="1" wp14:anchorId="556485F2" wp14:editId="0C73881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80" name="Rectangle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0" o:spid="_x0000_s1026" style="position:absolute;margin-left:6.3pt;margin-top:5.5pt;width:23.25pt;height:20.25pt;z-index:25248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7HD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d0X6WN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xtOxw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2048" behindDoc="0" locked="0" layoutInCell="1" allowOverlap="1" wp14:anchorId="47384813" wp14:editId="5531CE74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9" name="Rectangle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9" o:spid="_x0000_s1026" style="position:absolute;margin-left:5.7pt;margin-top:5.5pt;width:23.25pt;height:20.25pt;z-index:25248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KB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sH6Cg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3072" behindDoc="0" locked="0" layoutInCell="1" allowOverlap="1" wp14:anchorId="72CA11E7" wp14:editId="4D1DBBFC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8" name="Rectangle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8" o:spid="_x0000_s1026" style="position:absolute;margin-left:5.45pt;margin-top:5.5pt;width:23.25pt;height:20.25pt;z-index:25248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hcv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KXIXL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4096" behindDoc="0" locked="0" layoutInCell="1" allowOverlap="1" wp14:anchorId="08C19023" wp14:editId="04C33D2D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7" name="Rectangle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7" o:spid="_x0000_s1026" style="position:absolute;margin-left:5.95pt;margin-top:5.5pt;width:23.25pt;height:20.25pt;z-index:25248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uGk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rHgzEBP&#10;RfpMsoFptWTxkiQanC8p8sk9YkzSu3srvnlm7LqjOHmLaIdOQk3E8hifvXgQDU9P2Xb4aGvCh12w&#10;Sa1Dg30EJB3YIRXleC6KPAQm6LK4nheLOWeCXMV8kdM5/gDl82OHPryXtmfxUHEk8gkc9vc+jKHP&#10;IYm81areKK2Tge12rZHtgfpjk9YJ3V+GacOGihOReUJ+4fOXENO0/gbRq0CNrlVf8atzEJRRtXem&#10;JppQBlB6PFN22pxkjMqNFdja+kgqoh27mKaODp3FH5wN1MEV9993gJIz/cF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ay7hp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FD0D39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search is essential for my professional recognition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5120" behindDoc="0" locked="0" layoutInCell="1" allowOverlap="1" wp14:anchorId="510E8C23" wp14:editId="3622FBAC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1" name="Rectangle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1" o:spid="_x0000_s1026" style="position:absolute;margin-left:6.25pt;margin-top:5.5pt;width:23.25pt;height:20.25pt;z-index:25248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X31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vwl99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6144" behindDoc="0" locked="0" layoutInCell="1" allowOverlap="1" wp14:anchorId="771DD0F8" wp14:editId="4DE6B1F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70" name="Rectangle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0" o:spid="_x0000_s1026" style="position:absolute;margin-left:6.3pt;margin-top:5.5pt;width:23.25pt;height:20.25pt;z-index:25248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ehb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AmBehb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7168" behindDoc="0" locked="0" layoutInCell="1" allowOverlap="1" wp14:anchorId="2646B5A3" wp14:editId="01B304B0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9" name="Rectangle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9" o:spid="_x0000_s1026" style="position:absolute;margin-left:5.7pt;margin-top:5.5pt;width:23.25pt;height:20.25pt;z-index:25248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XMD/C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8192" behindDoc="0" locked="0" layoutInCell="1" allowOverlap="1" wp14:anchorId="4BC77894" wp14:editId="3E6998CA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8" name="Rectangl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8" o:spid="_x0000_s1026" style="position:absolute;margin-left:5.45pt;margin-top:5.5pt;width:23.25pt;height:20.25pt;z-index:25248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Gqm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xcxqp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89216" behindDoc="0" locked="0" layoutInCell="1" allowOverlap="1" wp14:anchorId="741751C0" wp14:editId="3DA820D2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7" name="Rectangl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7" o:spid="_x0000_s1026" style="position:absolute;margin-left:5.95pt;margin-top:5.5pt;width:23.25pt;height:20.25pt;z-index:25248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h5CcL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FD0D39">
        <w:trPr>
          <w:trHeight w:val="958"/>
        </w:trPr>
        <w:tc>
          <w:tcPr>
            <w:tcW w:w="4361" w:type="dxa"/>
            <w:tcBorders>
              <w:bottom w:val="single" w:sz="4" w:space="0" w:color="000000"/>
            </w:tcBorders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search is of pivotal importance for my self-assurance.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0240" behindDoc="0" locked="0" layoutInCell="1" allowOverlap="1" wp14:anchorId="75FFEBAE" wp14:editId="760178C7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6" name="Rectangle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6" o:spid="_x0000_s1026" style="position:absolute;margin-left:6.25pt;margin-top:5.5pt;width:23.25pt;height:20.25pt;z-index:25249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AenAmD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1264" behindDoc="0" locked="0" layoutInCell="1" allowOverlap="1" wp14:anchorId="31837330" wp14:editId="1AE6CCE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5" name="Rectangle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5" o:spid="_x0000_s1026" style="position:absolute;margin-left:6.3pt;margin-top:5.5pt;width:23.25pt;height:20.25pt;z-index:25249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8erHw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D0j8er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2288" behindDoc="0" locked="0" layoutInCell="1" allowOverlap="1" wp14:anchorId="234EC8C7" wp14:editId="2079497F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4" name="Rectangle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4" o:spid="_x0000_s1026" style="position:absolute;margin-left:5.7pt;margin-top:5.5pt;width:23.25pt;height:20.25pt;z-index:25249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1IF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bYNSB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3312" behindDoc="0" locked="0" layoutInCell="1" allowOverlap="1" wp14:anchorId="68054063" wp14:editId="2C83F91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3" name="Rectangl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3" o:spid="_x0000_s1026" style="position:absolute;margin-left:5.45pt;margin-top:5.5pt;width:23.25pt;height:20.25pt;z-index:25249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"/>
                  </w:pict>
                </mc:Fallback>
              </mc:AlternateConten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94336" behindDoc="0" locked="0" layoutInCell="1" allowOverlap="1" wp14:anchorId="5DF7F378" wp14:editId="0C443610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2" name="Rectangle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2" o:spid="_x0000_s1026" style="position:absolute;margin-left:5.95pt;margin-top:5.5pt;width:23.25pt;height:20.25pt;z-index:25249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M5U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aTOV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901F45" w:rsidRPr="00614817" w:rsidTr="000D2580">
        <w:trPr>
          <w:trHeight w:val="958"/>
        </w:trPr>
        <w:tc>
          <w:tcPr>
            <w:tcW w:w="9576" w:type="dxa"/>
            <w:gridSpan w:val="6"/>
            <w:tcBorders>
              <w:top w:val="nil"/>
            </w:tcBorders>
            <w:vAlign w:val="center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) Willingness to participate in research</w:t>
            </w:r>
          </w:p>
        </w:tc>
      </w:tr>
      <w:tr w:rsidR="00901F45" w:rsidRPr="00614817" w:rsidTr="003F58C7">
        <w:trPr>
          <w:trHeight w:val="958"/>
        </w:trPr>
        <w:tc>
          <w:tcPr>
            <w:tcW w:w="4361" w:type="dxa"/>
            <w:vAlign w:val="center"/>
          </w:tcPr>
          <w:p w:rsidR="00901F45" w:rsidRPr="00614817" w:rsidRDefault="00901F45" w:rsidP="000D2580">
            <w:pPr>
              <w:pStyle w:val="ListParagraph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97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09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  <w:p w:rsidR="00901F45" w:rsidRPr="00614817" w:rsidRDefault="00901F45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F58C7" w:rsidRPr="00614817" w:rsidTr="00DB5BB1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re are increased chances that I would be a part of research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3376" behindDoc="0" locked="0" layoutInCell="1" allowOverlap="1" wp14:anchorId="2FDAB3C5" wp14:editId="742F49A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1" name="Rectangle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1" o:spid="_x0000_s1026" style="position:absolute;margin-left:6.25pt;margin-top:5.5pt;width:23.25pt;height:20.25pt;z-index:25245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U7cAf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4400" behindDoc="0" locked="0" layoutInCell="1" allowOverlap="1" wp14:anchorId="5528A71D" wp14:editId="139FE68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60" name="Rectangle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0" o:spid="_x0000_s1026" style="position:absolute;margin-left:6.3pt;margin-top:5.5pt;width:23.25pt;height:20.25pt;z-index:25245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5XS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yruV0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5424" behindDoc="0" locked="0" layoutInCell="1" allowOverlap="1" wp14:anchorId="785B2DC4" wp14:editId="5CF7B3E9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9" name="Rectangle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9" o:spid="_x0000_s1026" style="position:absolute;margin-left:5.7pt;margin-top:5.5pt;width:23.25pt;height:20.25pt;z-index:25245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QhIIAIAAD8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KQUIS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6448" behindDoc="0" locked="0" layoutInCell="1" allowOverlap="1" wp14:anchorId="25BDC74A" wp14:editId="7C932CF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8" name="Rectangle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8" o:spid="_x0000_s1026" style="position:absolute;margin-left:5.45pt;margin-top:5.5pt;width:23.25pt;height:20.25pt;z-index:25245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Z3m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6dSWd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sAmd5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7472" behindDoc="0" locked="0" layoutInCell="1" allowOverlap="1" wp14:anchorId="3530B35B" wp14:editId="285D89BE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7" name="Rectangle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7" o:spid="_x0000_s1026" style="position:absolute;margin-left:5.95pt;margin-top:5.5pt;width:23.25pt;height:20.25pt;z-index:25245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Wtt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r7gzEBP&#10;RfpMsoFptWTxkiQanC8p8sk9YkzSu3srvnlm7LqjOHmLaIdOQk3E8hifvXgQDU9P2Xb4aGvCh12w&#10;Sa1Dg30EJB3YIRXleC6KPAQm6LK4nheLOWeCXMV8kdM5/gDl82OHPryXtmfxUHEk8gkc9vc+jKHP&#10;IYm81areKK2Tge12rZHtgfpjk9YJ3V+GacOGihOReUJ+4fOXENO0/gbRq0CNrlVf8atzEJRRtXem&#10;JppQBlB6PFN22pxkjMqNFdja+kgqoh27mKaODp3FH5wN1MEV9993gJIz/cF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8lVrb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DB5BB1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have the required abilities to participate in research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22656" behindDoc="0" locked="0" layoutInCell="1" allowOverlap="1" wp14:anchorId="277A1624" wp14:editId="11B02DEF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6" name="Rectangle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6" o:spid="_x0000_s1026" style="position:absolute;margin-left:6.25pt;margin-top:5.5pt;width:23.25pt;height:20.25pt;z-index:25242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f7D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rWf7D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23680" behindDoc="0" locked="0" layoutInCell="1" allowOverlap="1" wp14:anchorId="2EDEEEE9" wp14:editId="39802641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5" name="Rectangle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5" o:spid="_x0000_s1026" style="position:absolute;margin-left:6.3pt;margin-top:5.5pt;width:23.25pt;height:20.25pt;z-index:25242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jDr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CBSjDr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24704" behindDoc="0" locked="0" layoutInCell="1" allowOverlap="1" wp14:anchorId="04485BA4" wp14:editId="66F055C1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4" name="Rectangle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4" o:spid="_x0000_s1026" style="position:absolute;margin-left:5.7pt;margin-top:5.5pt;width:23.25pt;height:20.25pt;z-index:25242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qVF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GEalR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25728" behindDoc="0" locked="0" layoutInCell="1" allowOverlap="1" wp14:anchorId="2D16A947" wp14:editId="5968CC4D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3" name="Rectangle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3" o:spid="_x0000_s1026" style="position:absolute;margin-left:5.45pt;margin-top:5.5pt;width:23.25pt;height:20.25pt;z-index:25242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VW2sui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26752" behindDoc="0" locked="0" layoutInCell="1" allowOverlap="1" wp14:anchorId="24729911" wp14:editId="5B66D4A6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2" name="Rectangle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2" o:spid="_x0000_s1026" style="position:absolute;margin-left:5.95pt;margin-top:5.5pt;width:23.25pt;height:20.25pt;z-index:25242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TkU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y84s6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zGE5F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DB5BB1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would contribute in research only in case I am paid for it. *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27776" behindDoc="0" locked="0" layoutInCell="1" allowOverlap="1" wp14:anchorId="12F8DC58" wp14:editId="7029CEFE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1" name="Rectangle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1" o:spid="_x0000_s1026" style="position:absolute;margin-left:6.25pt;margin-top:5.5pt;width:23.25pt;height:20.25pt;z-index:25242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vc8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JnL3PB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28800" behindDoc="0" locked="0" layoutInCell="1" allowOverlap="1" wp14:anchorId="0EF6DADD" wp14:editId="2F371C0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50" name="Rectangle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0" o:spid="_x0000_s1026" style="position:absolute;margin-left:6.3pt;margin-top:5.5pt;width:23.25pt;height:20.25pt;z-index:25242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mKS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C/fmKS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29824" behindDoc="0" locked="0" layoutInCell="1" allowOverlap="1" wp14:anchorId="703B779C" wp14:editId="34687C8E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9" name="Rectangle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9" o:spid="_x0000_s1026" style="position:absolute;margin-left:5.7pt;margin-top:5.5pt;width:23.25pt;height:20.25pt;z-index:25242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3XB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xbt1w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0848" behindDoc="0" locked="0" layoutInCell="1" allowOverlap="1" wp14:anchorId="277F282F" wp14:editId="54354952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8" name="Rectangle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8" o:spid="_x0000_s1026" style="position:absolute;margin-left:5.45pt;margin-top:5.5pt;width:23.25pt;height:20.25pt;z-index:25243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+Bv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6NSWd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XLfgb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1872" behindDoc="0" locked="0" layoutInCell="1" allowOverlap="1" wp14:anchorId="1B4ABC1D" wp14:editId="1D1F588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7" name="Rectangle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7" o:spid="_x0000_s1026" style="position:absolute;margin-left:5.95pt;margin-top:5.5pt;width:23.25pt;height:20.25pt;z-index:25243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xbk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rbgzEBP&#10;RfpMsoFptWTxkiQanC8p8sk9YkzSu3srvnlm7LqjOHmLaIdOQk3E8hifvXgQDU9P2Xb4aGvCh12w&#10;Sa1Dg30EJB3YIRXleC6KPAQm6LK4nheLOWeCXMV8kdM5/gDl82OHPryXtmfxUHEk8gkc9vc+jKHP&#10;IYm81areKK2Tge12rZHtgfpjk9YJ3V+GacOGihOReUJ+4fOXENO0/gbRq0CNrlVf8atzEJRRtXem&#10;JppQBlB6PFN22pxkjMqNFdja+kgqoh27mKaODp3FH5wN1MEV9993gJIz/cF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HusW5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DB5BB1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would need observation to participate in research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2896" behindDoc="0" locked="0" layoutInCell="1" allowOverlap="1" wp14:anchorId="56945BDB" wp14:editId="1494C378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6" name="Rectangle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6" o:spid="_x0000_s1026" style="position:absolute;margin-left:6.25pt;margin-top:5.5pt;width:23.25pt;height:20.25pt;z-index:25243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4NK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CH54NK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3920" behindDoc="0" locked="0" layoutInCell="1" allowOverlap="1" wp14:anchorId="2A1B7D14" wp14:editId="7B9A41B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5" name="Rectangle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5" o:spid="_x0000_s1026" style="position:absolute;margin-left:6.3pt;margin-top:5.5pt;width:23.25pt;height:20.25pt;z-index:25243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E1i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t9E1i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4944" behindDoc="0" locked="0" layoutInCell="1" allowOverlap="1" wp14:anchorId="67D87820" wp14:editId="768551B1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4" name="Rectangle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4" o:spid="_x0000_s1026" style="position:absolute;margin-left:5.7pt;margin-top:5.5pt;width:23.25pt;height:20.25pt;z-index:25243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D0+NjM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5968" behindDoc="0" locked="0" layoutInCell="1" allowOverlap="1" wp14:anchorId="739BECFB" wp14:editId="3FDF58C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3" name="Rectangle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3" o:spid="_x0000_s1026" style="position:absolute;margin-left:5.45pt;margin-top:5.5pt;width:23.25pt;height:20.25pt;z-index:25243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9Ez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udPRM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6992" behindDoc="0" locked="0" layoutInCell="1" allowOverlap="1" wp14:anchorId="765DFDBE" wp14:editId="0EDC635A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2" name="Rectangle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2" o:spid="_x0000_s1026" style="position:absolute;margin-left:5.95pt;margin-top:5.5pt;width:23.25pt;height:20.25pt;z-index:25243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0Sd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Nys4s6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IN9En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DB5BB1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y routine activities do not allow me to indulge in research.*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8016" behindDoc="0" locked="0" layoutInCell="1" allowOverlap="1" wp14:anchorId="37DC3ACE" wp14:editId="16C8B2C7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1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1" o:spid="_x0000_s1026" style="position:absolute;margin-left:6.25pt;margin-top:5.5pt;width:23.25pt;height:20.25pt;z-index:25243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Iq1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39040" behindDoc="0" locked="0" layoutInCell="1" allowOverlap="1" wp14:anchorId="2C7F29C7" wp14:editId="25727496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40" name="Rectangle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0" o:spid="_x0000_s1026" style="position:absolute;margin-left:6.3pt;margin-top:5.5pt;width:23.25pt;height:20.25pt;z-index:25243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B8b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TwB8b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0064" behindDoc="0" locked="0" layoutInCell="1" allowOverlap="1" wp14:anchorId="32EF684C" wp14:editId="2581023A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9" name="Rectangle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9" o:spid="_x0000_s1026" style="position:absolute;margin-left:5.7pt;margin-top:5.5pt;width:23.25pt;height:20.25pt;z-index:25244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w4/nyS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1088" behindDoc="0" locked="0" layoutInCell="1" allowOverlap="1" wp14:anchorId="613F4402" wp14:editId="5320F1DE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8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8" o:spid="_x0000_s1026" style="position:absolute;margin-left:5.45pt;margin-top:5.5pt;width:23.25pt;height:20.25pt;z-index:25244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3Jn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02lsqKn&#10;In0m2YRtjWLxkiQanC8p8tE9YEzSu3uQ3zyzsO4oTt0iwtApUROxPMZnzx5Ew9NTth0+QE34Yhcg&#10;qXVosI+ApAM7pKIcz0VRh8AkXRbX82Ix50ySq5gvcjrHH0T59NihD+8U9CweKo5EPoGL/b0PY+hT&#10;SCIPRtcbbUwysN2uDbK9oP7YpHVC95dhxrKh4kRknpCf+fwlxDStv0H0OlCjG91X/OocJMqo2ltb&#10;E01RBqHNeKbsjD3JGJUbK7CF+kgqIoxdTFNHhw7wB2cDdXDF/fedQMWZeW+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WoNyZ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2112" behindDoc="0" locked="0" layoutInCell="1" allowOverlap="1" wp14:anchorId="31EBB621" wp14:editId="3AB6D9B8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7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7" o:spid="_x0000_s1026" style="position:absolute;margin-left:5.95pt;margin-top:5.5pt;width:23.25pt;height:20.25pt;z-index:25244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4Ts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GN+E7C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DB5BB1">
        <w:trPr>
          <w:trHeight w:val="958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am equipped to take out time for executing research during work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3136" behindDoc="0" locked="0" layoutInCell="1" allowOverlap="1" wp14:anchorId="13CB377F" wp14:editId="761CB9D5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6" name="Rectangle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6" o:spid="_x0000_s1026" style="position:absolute;margin-left:6.25pt;margin-top:5.5pt;width:23.25pt;height:20.25pt;z-index:25244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4160" behindDoc="0" locked="0" layoutInCell="1" allowOverlap="1" wp14:anchorId="47121125" wp14:editId="1B28A08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5" name="Rectangle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5" o:spid="_x0000_s1026" style="position:absolute;margin-left:6.3pt;margin-top:5.5pt;width:23.25pt;height:20.25pt;z-index:25244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N9qHw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BrwN9qHwIAAD8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5184" behindDoc="0" locked="0" layoutInCell="1" allowOverlap="1" wp14:anchorId="00A2CD43" wp14:editId="00A926A3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4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4" o:spid="_x0000_s1026" style="position:absolute;margin-left:5.7pt;margin-top:5.5pt;width:23.25pt;height:20.25pt;z-index:25244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ErE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8sxKxC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6208" behindDoc="0" locked="0" layoutInCell="1" allowOverlap="1" wp14:anchorId="743BDD88" wp14:editId="37AE9717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3" name="Rectangle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3" o:spid="_x0000_s1026" style="position:absolute;margin-left:5.45pt;margin-top:5.5pt;width:23.25pt;height:20.25pt;z-index:25244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v+dDOy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7232" behindDoc="0" locked="0" layoutInCell="1" allowOverlap="1" wp14:anchorId="3FE70F11" wp14:editId="1E39E47B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32" name="Rectangle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2" o:spid="_x0000_s1026" style="position:absolute;margin-left:5.95pt;margin-top:5.5pt;width:23.25pt;height:20.25pt;z-index:25244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9aV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JuvWlS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3F58C7" w:rsidRPr="00614817" w:rsidTr="00DB5BB1">
        <w:trPr>
          <w:trHeight w:val="935"/>
        </w:trPr>
        <w:tc>
          <w:tcPr>
            <w:tcW w:w="4361" w:type="dxa"/>
            <w:vAlign w:val="center"/>
          </w:tcPr>
          <w:p w:rsidR="003F58C7" w:rsidRPr="00614817" w:rsidRDefault="003F58C7" w:rsidP="003F58C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 shall like to take on pharmacy centered research.</w:t>
            </w:r>
          </w:p>
        </w:tc>
        <w:tc>
          <w:tcPr>
            <w:tcW w:w="10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8256" behindDoc="0" locked="0" layoutInCell="1" allowOverlap="1" wp14:anchorId="2DFF0C57" wp14:editId="2C892E4A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7" name="Rectangle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7" o:spid="_x0000_s1026" style="position:absolute;margin-left:6.25pt;margin-top:5.5pt;width:23.25pt;height:20.25pt;z-index:25244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fll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D0Yfll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897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49280" behindDoc="0" locked="0" layoutInCell="1" allowOverlap="1" wp14:anchorId="25C187B4" wp14:editId="0C7FCE6C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6" name="Rectangle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6" o:spid="_x0000_s1026" style="position:absolute;margin-left:6.3pt;margin-top:5.5pt;width:23.25pt;height:20.25pt;z-index:25244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WzL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bW1sy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03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0304" behindDoc="0" locked="0" layoutInCell="1" allowOverlap="1" wp14:anchorId="1E1ECA65" wp14:editId="1E475145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5" name="Rectangl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5" o:spid="_x0000_s1026" style="position:absolute;margin-left:5.7pt;margin-top:5.5pt;width:23.25pt;height:20.25pt;z-index:25245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qLj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CHfqLj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1328" behindDoc="0" locked="0" layoutInCell="1" allowOverlap="1" wp14:anchorId="31058FF8" wp14:editId="3D70F702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4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4" o:spid="_x0000_s1026" style="position:absolute;margin-left:5.45pt;margin-top:5.5pt;width:23.25pt;height:20.25pt;z-index:25245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jdN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V8w4s6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HnI3TS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109" w:type="dxa"/>
          </w:tcPr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</w:p>
          <w:p w:rsidR="003F58C7" w:rsidRPr="00614817" w:rsidRDefault="003F58C7" w:rsidP="000D258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452352" behindDoc="0" locked="0" layoutInCell="1" allowOverlap="1" wp14:anchorId="31C0E05E" wp14:editId="4F6C4B6B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3" name="Rectangle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3" o:spid="_x0000_s1026" style="position:absolute;margin-left:5.95pt;margin-top:5.5pt;width:23.25pt;height:20.25pt;z-index:25245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1k+si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</w:tbl>
    <w:p w:rsidR="00901F45" w:rsidRPr="00614817" w:rsidRDefault="00901F45" w:rsidP="000D258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901F45" w:rsidRPr="00614817" w:rsidTr="00720F98">
        <w:tc>
          <w:tcPr>
            <w:tcW w:w="9576" w:type="dxa"/>
            <w:shd w:val="clear" w:color="auto" w:fill="BFBFBF"/>
          </w:tcPr>
          <w:p w:rsidR="00901F45" w:rsidRPr="00614817" w:rsidRDefault="00901F45" w:rsidP="00720F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14817">
              <w:rPr>
                <w:rFonts w:ascii="Times New Roman" w:hAnsi="Times New Roman" w:cs="Times New Roman"/>
                <w:b/>
                <w:sz w:val="28"/>
                <w:szCs w:val="28"/>
              </w:rPr>
              <w:t>Section 3</w:t>
            </w:r>
          </w:p>
        </w:tc>
      </w:tr>
    </w:tbl>
    <w:p w:rsidR="00901F45" w:rsidRPr="00614817" w:rsidRDefault="00901F45" w:rsidP="000D258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3.What factors may influence your decision to participate in a research project.</w:t>
      </w:r>
    </w:p>
    <w:p w:rsidR="00901F45" w:rsidRPr="00614817" w:rsidRDefault="00901F45" w:rsidP="000D258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Please indicate your level of agreement with each of the following statements relating to your participation in a research project by ticking the appropriate box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46"/>
        <w:gridCol w:w="1023"/>
        <w:gridCol w:w="964"/>
        <w:gridCol w:w="973"/>
        <w:gridCol w:w="1035"/>
        <w:gridCol w:w="1035"/>
      </w:tblGrid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e pharmacy profession would be uplifted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Strongly Agree</w:t>
            </w:r>
          </w:p>
          <w:p w:rsidR="00614817" w:rsidRPr="00614817" w:rsidRDefault="00614817" w:rsidP="00720F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Agree</w:t>
            </w: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614817" w:rsidRPr="00614817" w:rsidRDefault="00614817" w:rsidP="00720F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Neutral</w:t>
            </w: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614817" w:rsidRPr="00614817" w:rsidRDefault="00614817" w:rsidP="00720F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Disagree</w:t>
            </w: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614817" w:rsidRPr="00614817" w:rsidRDefault="00614817" w:rsidP="00720F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Strongly</w:t>
            </w: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Disagree</w:t>
            </w:r>
          </w:p>
          <w:p w:rsidR="00614817" w:rsidRPr="00614817" w:rsidRDefault="00614817" w:rsidP="00720F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14817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ovides an opportunity to offer a chance to gain knowledge related to disease management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3248" behindDoc="0" locked="0" layoutInCell="1" allowOverlap="1" wp14:anchorId="08961679" wp14:editId="00E8E83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2" name="Rectangl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2" o:spid="_x0000_s1026" style="position:absolute;margin-left:6.25pt;margin-top:5.5pt;width:23.25pt;height:20.25pt;z-index:25253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asc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DKVasc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4272" behindDoc="0" locked="0" layoutInCell="1" allowOverlap="1" wp14:anchorId="0220572D" wp14:editId="2DBD15B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1" name="Rectangl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1" o:spid="_x0000_s1026" style="position:absolute;margin-left:6.3pt;margin-top:5.5pt;width:23.25pt;height:20.25pt;z-index:25253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mU0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5296" behindDoc="0" locked="0" layoutInCell="1" allowOverlap="1" wp14:anchorId="49F7E86F" wp14:editId="469CC3AD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20" name="Rectangl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0" o:spid="_x0000_s1026" style="position:absolute;margin-left:5.7pt;margin-top:5.5pt;width:23.25pt;height:20.25pt;z-index:25253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vCaHw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C5SvCa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6320" behindDoc="0" locked="0" layoutInCell="1" allowOverlap="1" wp14:anchorId="070BA1D0" wp14:editId="644B537F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9" name="Rectangl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9" o:spid="_x0000_s1026" style="position:absolute;margin-left:5.45pt;margin-top:5.5pt;width:23.25pt;height:20.25pt;z-index:25253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G0AIAIAAD8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WvRtAC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7344" behindDoc="0" locked="0" layoutInCell="1" allowOverlap="1" wp14:anchorId="38CF0C0C" wp14:editId="7A0E0B30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8" name="Rectangl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8" o:spid="_x0000_s1026" style="position:absolute;margin-left:5.95pt;margin-top:5.5pt;width:23.25pt;height:20.25pt;z-index:25253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Piu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DD+PiuHwIAAD8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Provide better services and increased patient care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8368" behindDoc="0" locked="0" layoutInCell="1" allowOverlap="1" wp14:anchorId="07D020AF" wp14:editId="568290CC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7" name="Rectangle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7" o:spid="_x0000_s1026" style="position:absolute;margin-left:6.25pt;margin-top:5.5pt;width:23.25pt;height:20.25pt;z-index:25253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A4lIA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CBpA4l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39392" behindDoc="0" locked="0" layoutInCell="1" allowOverlap="1" wp14:anchorId="69F9B6ED" wp14:editId="2BEB939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6" name="Rectangl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6" o:spid="_x0000_s1026" style="position:absolute;margin-left:6.3pt;margin-top:5.5pt;width:23.25pt;height:20.25pt;z-index:25253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JuL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GKibiy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0416" behindDoc="0" locked="0" layoutInCell="1" allowOverlap="1" wp14:anchorId="078ACEFF" wp14:editId="7333C1C2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5" name="Rectangl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5" o:spid="_x0000_s1026" style="position:absolute;margin-left:5.7pt;margin-top:5.5pt;width:23.25pt;height:20.25pt;z-index:25254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1Wj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Dyu1Wj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1440" behindDoc="0" locked="0" layoutInCell="1" allowOverlap="1" wp14:anchorId="239D275D" wp14:editId="5EFBE63D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4" o:spid="_x0000_s1026" style="position:absolute;margin-left:5.45pt;margin-top:5.5pt;width:23.25pt;height:20.25pt;z-index:25254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8AN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a7fADS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2464" behindDoc="0" locked="0" layoutInCell="1" allowOverlap="1" wp14:anchorId="00BC88A2" wp14:editId="5BD2537D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3" name="Rectangl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3" o:spid="_x0000_s1026" style="position:absolute;margin-left:5.95pt;margin-top:5.5pt;width:23.25pt;height:20.25pt;z-index:25254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JpzJ8i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ffer monetary reward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3488" behindDoc="0" locked="0" layoutInCell="1" allowOverlap="1" wp14:anchorId="2ED9DBCC" wp14:editId="76D1E9F0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2" name="Rectangle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2" o:spid="_x0000_s1026" style="position:absolute;margin-left:6.25pt;margin-top:5.5pt;width:23.25pt;height:20.25pt;z-index:25254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FxcIAIAAD8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C/kFxc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4512" behindDoc="0" locked="0" layoutInCell="1" allowOverlap="1" wp14:anchorId="6E088B4E" wp14:editId="58D5178F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1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1" o:spid="_x0000_s1026" style="position:absolute;margin-left:6.3pt;margin-top:5.5pt;width:23.25pt;height:20.25pt;z-index:25254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5J0HgIAAD8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5536" behindDoc="0" locked="0" layoutInCell="1" allowOverlap="1" wp14:anchorId="01F5BC45" wp14:editId="4B444515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10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0" o:spid="_x0000_s1026" style="position:absolute;margin-left:5.7pt;margin-top:5.5pt;width:23.25pt;height:20.25pt;z-index:25254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wfaHwIAAD8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DMjwfa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6560" behindDoc="0" locked="0" layoutInCell="1" allowOverlap="1" wp14:anchorId="151B224E" wp14:editId="4CFFD57D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9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9" o:spid="_x0000_s1026" style="position:absolute;margin-left:5.45pt;margin-top:5.5pt;width:23.25pt;height:20.25pt;z-index:25254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hCJIAIAAD8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tkoQiS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7584" behindDoc="0" locked="0" layoutInCell="1" allowOverlap="1" wp14:anchorId="0DADFD5F" wp14:editId="66DDDAA2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8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8" o:spid="_x0000_s1026" style="position:absolute;margin-left:5.95pt;margin-top:5.5pt;width:23.25pt;height:20.25pt;z-index:25254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oUn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L0aFJy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wareness of clinical research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8608" behindDoc="0" locked="0" layoutInCell="1" allowOverlap="1" wp14:anchorId="681970BC" wp14:editId="3306CE1D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7" name="Rectangle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7" o:spid="_x0000_s1026" style="position:absolute;margin-left:6.25pt;margin-top:5.5pt;width:23.25pt;height:20.25pt;z-index:25254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nOs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tGnOs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49632" behindDoc="0" locked="0" layoutInCell="1" allowOverlap="1" wp14:anchorId="271E0501" wp14:editId="45B2C25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6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6" o:spid="_x0000_s1026" style="position:absolute;margin-left:6.3pt;margin-top:5.5pt;width:23.25pt;height:20.25pt;z-index:25254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uYCIAIAAD8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9BbmAiACAAA/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0656" behindDoc="0" locked="0" layoutInCell="1" allowOverlap="1" wp14:anchorId="75D7632B" wp14:editId="63044C59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5" name="Rectangl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5" o:spid="_x0000_s1026" style="position:absolute;margin-left:5.7pt;margin-top:5.5pt;width:23.25pt;height:20.25pt;z-index:25255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SgqHw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AeBSgqHwIAAD8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1680" behindDoc="0" locked="0" layoutInCell="1" allowOverlap="1" wp14:anchorId="36F1E98B" wp14:editId="799952F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4" name="Rectangl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4" o:spid="_x0000_s1026" style="position:absolute;margin-left:5.45pt;margin-top:5.5pt;width:23.25pt;height:20.25pt;z-index:25255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hwm9hCACAAA/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2704" behindDoc="0" locked="0" layoutInCell="1" allowOverlap="1" wp14:anchorId="0A107C90" wp14:editId="35876805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3" name="Rectangl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3" o:spid="_x0000_s1026" style="position:absolute;margin-left:5.95pt;margin-top:5.5pt;width:23.25pt;height:20.25pt;z-index:25255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yiK0eyACAAA/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cking from a colleague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3728" behindDoc="0" locked="0" layoutInCell="1" allowOverlap="1" wp14:anchorId="26AE5B23" wp14:editId="09EB26F5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2" name="Rectangl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2" o:spid="_x0000_s1026" style="position:absolute;margin-left:6.25pt;margin-top:5.5pt;width:23.25pt;height:20.25pt;z-index:25255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iHV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TLiHVIAIAAD8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4752" behindDoc="0" locked="0" layoutInCell="1" allowOverlap="1" wp14:anchorId="1D42454B" wp14:editId="1269223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1" name="Rectangl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1" o:spid="_x0000_s1026" style="position:absolute;margin-left:6.3pt;margin-top:5.5pt;width:23.25pt;height:20.25pt;z-index:25255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5776" behindDoc="0" locked="0" layoutInCell="1" allowOverlap="1" wp14:anchorId="66536FC0" wp14:editId="29F300AD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100" name="Rectangle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0" o:spid="_x0000_s1026" style="position:absolute;margin-left:5.7pt;margin-top:5.5pt;width:23.25pt;height:20.25pt;z-index:25255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6800" behindDoc="0" locked="0" layoutInCell="1" allowOverlap="1" wp14:anchorId="6A6DC436" wp14:editId="100D43E1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9" name="Rectangle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9" o:spid="_x0000_s1026" style="position:absolute;margin-left:5.45pt;margin-top:5.5pt;width:23.25pt;height:20.25pt;z-index:25255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CrUTwyACAAA9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7824" behindDoc="0" locked="0" layoutInCell="1" allowOverlap="1" wp14:anchorId="67F1D6AB" wp14:editId="43C54659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8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8" o:spid="_x0000_s1026" style="position:absolute;margin-left:5.95pt;margin-top:5.5pt;width:23.25pt;height:20.25pt;z-index:25255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aHNHw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ADhaHNHwIAAD0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ids me in CME (continuing medical education)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8848" behindDoc="0" locked="0" layoutInCell="1" allowOverlap="1" wp14:anchorId="02289136" wp14:editId="69578607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7" name="Rectangl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7" o:spid="_x0000_s1026" style="position:absolute;margin-left:6.25pt;margin-top:5.5pt;width:23.25pt;height:20.25pt;z-index:25255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0lS6RIAIAAD0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59872" behindDoc="0" locked="0" layoutInCell="1" allowOverlap="1" wp14:anchorId="5DBDAA56" wp14:editId="503C9662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6" name="Rectangle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6" o:spid="_x0000_s1026" style="position:absolute;margin-left:6.3pt;margin-top:5.5pt;width:23.25pt;height:20.25pt;z-index:25255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0896" behindDoc="0" locked="0" layoutInCell="1" allowOverlap="1" wp14:anchorId="3F621215" wp14:editId="305C795C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5" name="Rectangl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5" o:spid="_x0000_s1026" style="position:absolute;margin-left:5.7pt;margin-top:5.5pt;width:23.25pt;height:20.25pt;z-index:25256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UqMHg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1920" behindDoc="0" locked="0" layoutInCell="1" allowOverlap="1" wp14:anchorId="66A88E12" wp14:editId="6B5F2599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4" name="Rectangl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" o:spid="_x0000_s1026" style="position:absolute;margin-left:5.45pt;margin-top:5.5pt;width:23.25pt;height:20.25pt;z-index:25256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2944" behindDoc="0" locked="0" layoutInCell="1" allowOverlap="1" wp14:anchorId="3C324F5A" wp14:editId="711AF168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3" name="Rectangl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3" o:spid="_x0000_s1026" style="position:absolute;margin-left:5.95pt;margin-top:5.5pt;width:23.25pt;height:20.25pt;z-index:25256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"/>
                  </w:pict>
                </mc:Fallback>
              </mc:AlternateConten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ives me personal gratification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3968" behindDoc="0" locked="0" layoutInCell="1" allowOverlap="1" wp14:anchorId="31AC0816" wp14:editId="2FBEFDA6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2" name="Rectangl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2" o:spid="_x0000_s1026" style="position:absolute;margin-left:6.25pt;margin-top:5.5pt;width:23.25pt;height:20.25pt;z-index:25256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VSlIA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4992" behindDoc="0" locked="0" layoutInCell="1" allowOverlap="1" wp14:anchorId="4D1591FC" wp14:editId="4F8E51BA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1" name="Rectangle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1" o:spid="_x0000_s1026" style="position:absolute;margin-left:6.3pt;margin-top:5.5pt;width:23.25pt;height:20.25pt;z-index:25256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6016" behindDoc="0" locked="0" layoutInCell="1" allowOverlap="1" wp14:anchorId="21E23CF7" wp14:editId="7F4994E3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90" name="Rectangle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0" o:spid="_x0000_s1026" style="position:absolute;margin-left:5.7pt;margin-top:5.5pt;width:23.25pt;height:20.25pt;z-index:25256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TC4Hw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7040" behindDoc="0" locked="0" layoutInCell="1" allowOverlap="1" wp14:anchorId="44E1BB68" wp14:editId="22DF50B0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9" name="Rectangle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9" o:spid="_x0000_s1026" style="position:absolute;margin-left:5.45pt;margin-top:5.5pt;width:23.25pt;height:20.25pt;z-index:25256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8G6Hw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8064" behindDoc="0" locked="0" layoutInCell="1" allowOverlap="1" wp14:anchorId="6C27237C" wp14:editId="34894B0D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8" name="Rectangle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8" o:spid="_x0000_s1026" style="position:absolute;margin-left:5.95pt;margin-top:5.5pt;width:23.25pt;height:20.25pt;z-index:25256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3O0Hg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"/>
                  </w:pict>
                </mc:Fallback>
              </mc:AlternateConten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cessibility of replacement for my research time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69088" behindDoc="0" locked="0" layoutInCell="1" allowOverlap="1" wp14:anchorId="12110712" wp14:editId="3248ECBF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7" name="Rectangl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7" o:spid="_x0000_s1026" style="position:absolute;margin-left:6.25pt;margin-top:5.5pt;width:23.25pt;height:20.25pt;z-index:25256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/zoHw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0112" behindDoc="0" locked="0" layoutInCell="1" allowOverlap="1" wp14:anchorId="32AF1F7F" wp14:editId="03582940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6" name="Rectangl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6" o:spid="_x0000_s1026" style="position:absolute;margin-left:6.3pt;margin-top:5.5pt;width:23.25pt;height:20.25pt;z-index:25257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07mHwIAAD0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1136" behindDoc="0" locked="0" layoutInCell="1" allowOverlap="1" wp14:anchorId="6833351E" wp14:editId="0F89BAEF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5" name="Rectangl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5" o:spid="_x0000_s1026" style="position:absolute;margin-left:5.7pt;margin-top:5.5pt;width:23.25pt;height:20.25pt;z-index:25257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5j1Hg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2160" behindDoc="0" locked="0" layoutInCell="1" allowOverlap="1" wp14:anchorId="31D5200B" wp14:editId="583B08D5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4" name="Rectangl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4" o:spid="_x0000_s1026" style="position:absolute;margin-left:5.45pt;margin-top:5.5pt;width:23.25pt;height:20.25pt;z-index:25257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yr7Hw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3184" behindDoc="0" locked="0" layoutInCell="1" allowOverlap="1" wp14:anchorId="6BCEAE1D" wp14:editId="72FA8D76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3" name="Rectangle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3" o:spid="_x0000_s1026" style="position:absolute;margin-left:5.95pt;margin-top:5.5pt;width:23.25pt;height:20.25pt;z-index:25257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DEXzTSHwIAAD0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  <w:tr w:rsidR="00614817" w:rsidRPr="00614817" w:rsidTr="000D2580">
        <w:trPr>
          <w:trHeight w:val="854"/>
        </w:trPr>
        <w:tc>
          <w:tcPr>
            <w:tcW w:w="4636" w:type="dxa"/>
            <w:vAlign w:val="center"/>
          </w:tcPr>
          <w:p w:rsidR="00614817" w:rsidRPr="00614817" w:rsidRDefault="00614817" w:rsidP="006148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1481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 sustain research activities.</w:t>
            </w:r>
          </w:p>
        </w:tc>
        <w:tc>
          <w:tcPr>
            <w:tcW w:w="975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4208" behindDoc="0" locked="0" layoutInCell="1" allowOverlap="1" wp14:anchorId="1111DC89" wp14:editId="75462033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2" name="Rectangle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2" o:spid="_x0000_s1026" style="position:absolute;margin-left:6.25pt;margin-top:5.5pt;width:23.25pt;height:20.25pt;z-index:25257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"/>
                  </w:pict>
                </mc:Fallback>
              </mc:AlternateContent>
            </w:r>
          </w:p>
        </w:tc>
        <w:tc>
          <w:tcPr>
            <w:tcW w:w="971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5232" behindDoc="0" locked="0" layoutInCell="1" allowOverlap="1" wp14:anchorId="1E4E39B8" wp14:editId="3A08FE9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1" name="Rectangl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1" o:spid="_x0000_s1026" style="position:absolute;margin-left:6.3pt;margin-top:5.5pt;width:23.25pt;height:20.25pt;z-index:25257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"/>
                  </w:pict>
                </mc:Fallback>
              </mc:AlternateContent>
            </w:r>
          </w:p>
        </w:tc>
        <w:tc>
          <w:tcPr>
            <w:tcW w:w="974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6256" behindDoc="0" locked="0" layoutInCell="1" allowOverlap="1" wp14:anchorId="061CC4C6" wp14:editId="18B59D73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80" name="Rectangle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0" o:spid="_x0000_s1026" style="position:absolute;margin-left:5.7pt;margin-top:5.5pt;width:23.25pt;height:20.25pt;z-index:25257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7280" behindDoc="0" locked="0" layoutInCell="1" allowOverlap="1" wp14:anchorId="0A65FD21" wp14:editId="05AC7EE2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9" name="Rectangl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9" o:spid="_x0000_s1026" style="position:absolute;margin-left:5.45pt;margin-top:5.5pt;width:23.25pt;height:20.25pt;z-index:25257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10" w:type="dxa"/>
          </w:tcPr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</w:p>
          <w:p w:rsidR="00614817" w:rsidRPr="00614817" w:rsidRDefault="00614817" w:rsidP="00720F98">
            <w:pPr>
              <w:spacing w:after="0" w:line="240" w:lineRule="auto"/>
              <w:rPr>
                <w:rFonts w:ascii="Times New Roman" w:hAnsi="Times New Roman" w:cs="Times New Roman"/>
                <w:b/>
                <w:vertAlign w:val="subscript"/>
              </w:rPr>
            </w:pPr>
            <w:r w:rsidRPr="00614817">
              <w:rPr>
                <w:rFonts w:ascii="Times New Roman" w:hAnsi="Times New Roman" w:cs="Times New Roman"/>
                <w:b/>
                <w:noProof/>
                <w:vertAlign w:val="subscript"/>
              </w:rPr>
              <mc:AlternateContent>
                <mc:Choice Requires="wps">
                  <w:drawing>
                    <wp:anchor distT="0" distB="0" distL="114300" distR="114300" simplePos="0" relativeHeight="252578304" behindDoc="0" locked="0" layoutInCell="1" allowOverlap="1" wp14:anchorId="458C57CD" wp14:editId="34113A0D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69850</wp:posOffset>
                      </wp:positionV>
                      <wp:extent cx="295275" cy="257175"/>
                      <wp:effectExtent l="0" t="0" r="28575" b="28575"/>
                      <wp:wrapNone/>
                      <wp:docPr id="78" name="Rectangl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8" o:spid="_x0000_s1026" style="position:absolute;margin-left:5.95pt;margin-top:5.5pt;width:23.25pt;height:20.25pt;z-index:25257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"/>
                  </w:pict>
                </mc:Fallback>
              </mc:AlternateContent>
            </w:r>
          </w:p>
        </w:tc>
      </w:tr>
    </w:tbl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20F98" w:rsidRPr="00614817" w:rsidRDefault="00720F98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pct25" w:color="auto" w:fill="auto"/>
        <w:tblLook w:val="04A0" w:firstRow="1" w:lastRow="0" w:firstColumn="1" w:lastColumn="0" w:noHBand="0" w:noVBand="1"/>
      </w:tblPr>
      <w:tblGrid>
        <w:gridCol w:w="9576"/>
      </w:tblGrid>
      <w:tr w:rsidR="00901F45" w:rsidRPr="00614817" w:rsidTr="00720F98">
        <w:tc>
          <w:tcPr>
            <w:tcW w:w="9576" w:type="dxa"/>
            <w:shd w:val="pct25" w:color="auto" w:fill="auto"/>
          </w:tcPr>
          <w:p w:rsidR="00901F45" w:rsidRPr="00614817" w:rsidRDefault="00901F45" w:rsidP="00720F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1481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ction 4</w:t>
            </w:r>
          </w:p>
        </w:tc>
      </w:tr>
    </w:tbl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4.What do you think are your barriers or obstacles in taking part in research? (You may tick all that apply)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043328" behindDoc="0" locked="0" layoutInCell="1" allowOverlap="1" wp14:anchorId="13ECD1C1" wp14:editId="7F378218">
                <wp:simplePos x="0" y="0"/>
                <wp:positionH relativeFrom="column">
                  <wp:posOffset>-257175</wp:posOffset>
                </wp:positionH>
                <wp:positionV relativeFrom="paragraph">
                  <wp:posOffset>40640</wp:posOffset>
                </wp:positionV>
                <wp:extent cx="209550" cy="152400"/>
                <wp:effectExtent l="0" t="0" r="19050" b="1905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9B0214A" id="Rectangle 72" o:spid="_x0000_s1026" style="position:absolute;margin-left:-20.25pt;margin-top:3.2pt;width:16.5pt;height:12pt;z-index:25104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zv8IQIAAD0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No personal interest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51520" behindDoc="0" locked="0" layoutInCell="1" allowOverlap="1" wp14:anchorId="0F86E0A3" wp14:editId="446481BD">
                <wp:simplePos x="0" y="0"/>
                <wp:positionH relativeFrom="column">
                  <wp:posOffset>-257175</wp:posOffset>
                </wp:positionH>
                <wp:positionV relativeFrom="paragraph">
                  <wp:posOffset>4445</wp:posOffset>
                </wp:positionV>
                <wp:extent cx="209550" cy="152400"/>
                <wp:effectExtent l="0" t="0" r="19050" b="1905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4E2ED12" id="Rectangle 71" o:spid="_x0000_s1026" style="position:absolute;margin-left:-20.25pt;margin-top:.35pt;width:16.5pt;height:12pt;z-index:25105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Not enough staff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45376" behindDoc="0" locked="0" layoutInCell="1" allowOverlap="1" wp14:anchorId="5ED21629" wp14:editId="3CA90F51">
                <wp:simplePos x="0" y="0"/>
                <wp:positionH relativeFrom="column">
                  <wp:posOffset>-257175</wp:posOffset>
                </wp:positionH>
                <wp:positionV relativeFrom="paragraph">
                  <wp:posOffset>-3175</wp:posOffset>
                </wp:positionV>
                <wp:extent cx="209550" cy="152400"/>
                <wp:effectExtent l="0" t="0" r="19050" b="1905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5D9906C" id="Rectangle 70" o:spid="_x0000_s1026" style="position:absolute;margin-left:-20.25pt;margin-top:-.25pt;width:16.5pt;height:12pt;z-index:25104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1/hIAIAAD0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Not aware of opportunity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47424" behindDoc="0" locked="0" layoutInCell="1" allowOverlap="1" wp14:anchorId="3CBD69E5" wp14:editId="49945D5E">
                <wp:simplePos x="0" y="0"/>
                <wp:positionH relativeFrom="column">
                  <wp:posOffset>-257175</wp:posOffset>
                </wp:positionH>
                <wp:positionV relativeFrom="paragraph">
                  <wp:posOffset>27305</wp:posOffset>
                </wp:positionV>
                <wp:extent cx="209550" cy="152400"/>
                <wp:effectExtent l="0" t="0" r="19050" b="1905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75B0900" id="Rectangle 69" o:spid="_x0000_s1026" style="position:absolute;margin-left:-20.25pt;margin-top:2.15pt;width:16.5pt;height:12pt;z-index:25104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a7jIQIAAD0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"/>
            </w:pict>
          </mc:Fallback>
        </mc:AlternateContent>
      </w:r>
      <w:r w:rsidR="00614817" w:rsidRPr="00614817">
        <w:rPr>
          <w:rFonts w:ascii="Times New Roman" w:hAnsi="Times New Roman" w:cs="Times New Roman"/>
        </w:rPr>
        <w:t xml:space="preserve"> </w:t>
      </w:r>
      <w:r w:rsidR="00614817" w:rsidRPr="00614817">
        <w:rPr>
          <w:rFonts w:ascii="Times New Roman" w:hAnsi="Times New Roman" w:cs="Times New Roman"/>
          <w:noProof/>
          <w:sz w:val="24"/>
          <w:szCs w:val="24"/>
        </w:rPr>
        <w:t>Lack of time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49472" behindDoc="0" locked="0" layoutInCell="1" allowOverlap="1" wp14:anchorId="5BCEBD8F" wp14:editId="254AEBB2">
                <wp:simplePos x="0" y="0"/>
                <wp:positionH relativeFrom="column">
                  <wp:posOffset>-257175</wp:posOffset>
                </wp:positionH>
                <wp:positionV relativeFrom="paragraph">
                  <wp:posOffset>29210</wp:posOffset>
                </wp:positionV>
                <wp:extent cx="209550" cy="152400"/>
                <wp:effectExtent l="0" t="0" r="19050" b="1905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F189D40" id="Rectangle 68" o:spid="_x0000_s1026" style="position:absolute;margin-left:-20.25pt;margin-top:2.3pt;width:16.5pt;height:12pt;z-index:25104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Never been asked to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057664" behindDoc="0" locked="0" layoutInCell="1" allowOverlap="1" wp14:anchorId="4640CFD9" wp14:editId="3F729CE9">
                <wp:simplePos x="0" y="0"/>
                <wp:positionH relativeFrom="column">
                  <wp:posOffset>-232410</wp:posOffset>
                </wp:positionH>
                <wp:positionV relativeFrom="paragraph">
                  <wp:posOffset>40640</wp:posOffset>
                </wp:positionV>
                <wp:extent cx="209550" cy="152400"/>
                <wp:effectExtent l="0" t="0" r="19050" b="1905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B0119BF" id="Rectangle 67" o:spid="_x0000_s1026" style="position:absolute;margin-left:-18.3pt;margin-top:3.2pt;width:16.5pt;height:12pt;z-index:25105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Lack of incentives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55616" behindDoc="0" locked="0" layoutInCell="1" allowOverlap="1" wp14:anchorId="2AFA71C2" wp14:editId="64EAF485">
                <wp:simplePos x="0" y="0"/>
                <wp:positionH relativeFrom="column">
                  <wp:posOffset>-232410</wp:posOffset>
                </wp:positionH>
                <wp:positionV relativeFrom="paragraph">
                  <wp:posOffset>4445</wp:posOffset>
                </wp:positionV>
                <wp:extent cx="209550" cy="152400"/>
                <wp:effectExtent l="0" t="0" r="19050" b="1905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0671009" id="Rectangle 66" o:spid="_x0000_s1026" style="position:absolute;margin-left:-18.3pt;margin-top:.35pt;width:16.5pt;height:12pt;z-index:25105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Lack of knowledge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53568" behindDoc="0" locked="0" layoutInCell="1" allowOverlap="1" wp14:anchorId="24B37260" wp14:editId="1337A179">
                <wp:simplePos x="0" y="0"/>
                <wp:positionH relativeFrom="column">
                  <wp:posOffset>-232410</wp:posOffset>
                </wp:positionH>
                <wp:positionV relativeFrom="paragraph">
                  <wp:posOffset>-3175</wp:posOffset>
                </wp:positionV>
                <wp:extent cx="209550" cy="152400"/>
                <wp:effectExtent l="0" t="0" r="19050" b="1905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3D2D6BE" id="Rectangle 65" o:spid="_x0000_s1026" style="position:absolute;margin-left:-18.3pt;margin-top:-.25pt;width:16.5pt;height:12pt;z-index:25105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fesIQIAAD0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 xml:space="preserve">Lack of support 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Specify___________________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59712" behindDoc="0" locked="0" layoutInCell="1" allowOverlap="1" wp14:anchorId="583A5534" wp14:editId="50E39936">
                <wp:simplePos x="0" y="0"/>
                <wp:positionH relativeFrom="column">
                  <wp:posOffset>-232410</wp:posOffset>
                </wp:positionH>
                <wp:positionV relativeFrom="paragraph">
                  <wp:posOffset>27305</wp:posOffset>
                </wp:positionV>
                <wp:extent cx="209550" cy="152400"/>
                <wp:effectExtent l="0" t="0" r="19050" b="1905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2ED17AD" id="Rectangle 64" o:spid="_x0000_s1026" style="position:absolute;margin-left:-18.3pt;margin-top:2.15pt;width:16.5pt;height:12pt;z-index:25105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UWiIQIAAD0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 xml:space="preserve">Lack of research 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Default="00901F45" w:rsidP="00901F45">
      <w:pPr>
        <w:rPr>
          <w:rFonts w:ascii="Times New Roman" w:hAnsi="Times New Roman" w:cs="Times New Roman"/>
          <w:sz w:val="24"/>
          <w:szCs w:val="24"/>
        </w:rPr>
      </w:pPr>
    </w:p>
    <w:p w:rsidR="000B20B6" w:rsidRPr="00614817" w:rsidRDefault="000B20B6" w:rsidP="00901F4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901F45" w:rsidRPr="00614817" w:rsidTr="00720F98">
        <w:tc>
          <w:tcPr>
            <w:tcW w:w="9576" w:type="dxa"/>
            <w:shd w:val="pct25" w:color="auto" w:fill="auto"/>
          </w:tcPr>
          <w:p w:rsidR="00901F45" w:rsidRPr="00614817" w:rsidRDefault="00901F45" w:rsidP="00720F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ction 5</w:t>
            </w:r>
          </w:p>
        </w:tc>
      </w:tr>
    </w:tbl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5. Area of research that interests you?  (Tick all that apply)</w:t>
      </w: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074048" behindDoc="0" locked="0" layoutInCell="1" allowOverlap="1" wp14:anchorId="467986FB" wp14:editId="3F3C2745">
                <wp:simplePos x="0" y="0"/>
                <wp:positionH relativeFrom="column">
                  <wp:posOffset>2952750</wp:posOffset>
                </wp:positionH>
                <wp:positionV relativeFrom="paragraph">
                  <wp:posOffset>342900</wp:posOffset>
                </wp:positionV>
                <wp:extent cx="209550" cy="171450"/>
                <wp:effectExtent l="0" t="0" r="19050" b="1905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C14B64B" id="Rectangle 63" o:spid="_x0000_s1026" style="position:absolute;margin-left:232.5pt;margin-top:27pt;width:16.5pt;height:13.5pt;z-index:25107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63808" behindDoc="0" locked="0" layoutInCell="1" allowOverlap="1" wp14:anchorId="01BB64FA" wp14:editId="0D1D754F">
                <wp:simplePos x="0" y="0"/>
                <wp:positionH relativeFrom="column">
                  <wp:posOffset>2952750</wp:posOffset>
                </wp:positionH>
                <wp:positionV relativeFrom="paragraph">
                  <wp:posOffset>38100</wp:posOffset>
                </wp:positionV>
                <wp:extent cx="209550" cy="171450"/>
                <wp:effectExtent l="0" t="0" r="19050" b="1905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9CA561C" id="Rectangle 62" o:spid="_x0000_s1026" style="position:absolute;margin-left:232.5pt;margin-top:3pt;width:16.5pt;height:13.5pt;z-index:25106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61760" behindDoc="0" locked="0" layoutInCell="1" allowOverlap="1" wp14:anchorId="3E2A0ACE" wp14:editId="6DED46A8">
                <wp:simplePos x="0" y="0"/>
                <wp:positionH relativeFrom="column">
                  <wp:posOffset>-266700</wp:posOffset>
                </wp:positionH>
                <wp:positionV relativeFrom="paragraph">
                  <wp:posOffset>38100</wp:posOffset>
                </wp:positionV>
                <wp:extent cx="209550" cy="171450"/>
                <wp:effectExtent l="0" t="0" r="19050" b="1905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276E667" id="Rectangle 61" o:spid="_x0000_s1026" style="position:absolute;margin-left:-21pt;margin-top:3pt;width:16.5pt;height:13.5pt;z-index:25106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Pharmacy Administration (Quality Management)</w:t>
      </w: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69952" behindDoc="0" locked="0" layoutInCell="1" allowOverlap="1" wp14:anchorId="42BC970A" wp14:editId="57FB25C9">
                <wp:simplePos x="0" y="0"/>
                <wp:positionH relativeFrom="column">
                  <wp:posOffset>2952750</wp:posOffset>
                </wp:positionH>
                <wp:positionV relativeFrom="paragraph">
                  <wp:posOffset>120015</wp:posOffset>
                </wp:positionV>
                <wp:extent cx="209550" cy="171450"/>
                <wp:effectExtent l="0" t="0" r="19050" b="1905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B35338E" id="Rectangle 60" o:spid="_x0000_s1026" style="position:absolute;margin-left:232.5pt;margin-top:9.45pt;width:16.5pt;height:13.5pt;z-index:25106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72000" behindDoc="0" locked="0" layoutInCell="1" allowOverlap="1" wp14:anchorId="58E570FA" wp14:editId="752C024E">
                <wp:simplePos x="0" y="0"/>
                <wp:positionH relativeFrom="column">
                  <wp:posOffset>2952750</wp:posOffset>
                </wp:positionH>
                <wp:positionV relativeFrom="paragraph">
                  <wp:posOffset>462915</wp:posOffset>
                </wp:positionV>
                <wp:extent cx="209550" cy="171450"/>
                <wp:effectExtent l="0" t="0" r="19050" b="1905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6FB3320" id="Rectangle 59" o:spid="_x0000_s1026" style="position:absolute;margin-left:232.5pt;margin-top:36.45pt;width:16.5pt;height:13.5pt;z-index:25107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+Mv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65856" behindDoc="0" locked="0" layoutInCell="1" allowOverlap="1" wp14:anchorId="34616239" wp14:editId="1701F02A">
                <wp:simplePos x="0" y="0"/>
                <wp:positionH relativeFrom="column">
                  <wp:posOffset>-266700</wp:posOffset>
                </wp:positionH>
                <wp:positionV relativeFrom="paragraph">
                  <wp:posOffset>15240</wp:posOffset>
                </wp:positionV>
                <wp:extent cx="209550" cy="171450"/>
                <wp:effectExtent l="0" t="0" r="19050" b="1905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FFABF52" id="Rectangle 58" o:spid="_x0000_s1026" style="position:absolute;margin-left:-21pt;margin-top:1.2pt;width:16.5pt;height:13.5pt;z-index:25106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Basic Science (</w:t>
      </w:r>
      <w:r w:rsidR="00C06EBA" w:rsidRPr="00614817">
        <w:rPr>
          <w:rFonts w:ascii="Times New Roman" w:hAnsi="Times New Roman" w:cs="Times New Roman"/>
          <w:sz w:val="24"/>
          <w:szCs w:val="24"/>
        </w:rPr>
        <w:t>Pharmacogenomics</w:t>
      </w:r>
      <w:r w:rsidRPr="00614817">
        <w:rPr>
          <w:rFonts w:ascii="Times New Roman" w:hAnsi="Times New Roman" w:cs="Times New Roman"/>
          <w:sz w:val="24"/>
          <w:szCs w:val="24"/>
        </w:rPr>
        <w:t>, New structural drugs)</w:t>
      </w: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67904" behindDoc="0" locked="0" layoutInCell="1" allowOverlap="1" wp14:anchorId="40672B5D" wp14:editId="50F759CA">
                <wp:simplePos x="0" y="0"/>
                <wp:positionH relativeFrom="column">
                  <wp:posOffset>-266700</wp:posOffset>
                </wp:positionH>
                <wp:positionV relativeFrom="paragraph">
                  <wp:posOffset>40005</wp:posOffset>
                </wp:positionV>
                <wp:extent cx="209550" cy="171450"/>
                <wp:effectExtent l="0" t="0" r="19050" b="1905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4C8450B" id="Rectangle 57" o:spid="_x0000_s1026" style="position:absolute;margin-left:-21pt;margin-top:3.15pt;width:16.5pt;height:13.5pt;z-index:25106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Pharmacoeconomics /Epidemiology</w:t>
      </w: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Pharmacy practice</w:t>
      </w: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Hospital Pharmacy</w:t>
      </w: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Therapeutics</w:t>
      </w: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Pharmacokinetics</w:t>
      </w:r>
    </w:p>
    <w:p w:rsidR="00901F45" w:rsidRPr="00614817" w:rsidRDefault="00901F45" w:rsidP="00901F45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076096" behindDoc="0" locked="0" layoutInCell="1" allowOverlap="1" wp14:anchorId="3C3C6D67" wp14:editId="753DEC25">
                <wp:simplePos x="0" y="0"/>
                <wp:positionH relativeFrom="column">
                  <wp:posOffset>-266700</wp:posOffset>
                </wp:positionH>
                <wp:positionV relativeFrom="paragraph">
                  <wp:posOffset>162560</wp:posOffset>
                </wp:positionV>
                <wp:extent cx="209550" cy="171450"/>
                <wp:effectExtent l="0" t="0" r="19050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140F315" id="Rectangle 56" o:spid="_x0000_s1026" style="position:absolute;margin-left:-21pt;margin-top:12.8pt;width:16.5pt;height:13.5pt;z-index:25107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Pr="00614817">
        <w:rPr>
          <w:rFonts w:ascii="Times New Roman" w:hAnsi="Times New Roman" w:cs="Times New Roman"/>
          <w:sz w:val="24"/>
          <w:szCs w:val="24"/>
        </w:rPr>
        <w:tab/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Others________________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6. If you have to choose a clinical study, which area interests you? (Tick all that apply)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92480" behindDoc="0" locked="0" layoutInCell="1" allowOverlap="1" wp14:anchorId="63993E93" wp14:editId="09028644">
                <wp:simplePos x="0" y="0"/>
                <wp:positionH relativeFrom="column">
                  <wp:posOffset>2952750</wp:posOffset>
                </wp:positionH>
                <wp:positionV relativeFrom="paragraph">
                  <wp:posOffset>133985</wp:posOffset>
                </wp:positionV>
                <wp:extent cx="209550" cy="171450"/>
                <wp:effectExtent l="0" t="0" r="19050" b="1905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128955C" id="Rectangle 55" o:spid="_x0000_s1026" style="position:absolute;margin-left:232.5pt;margin-top:10.55pt;width:16.5pt;height:13.5pt;z-index:25109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78144" behindDoc="0" locked="0" layoutInCell="1" allowOverlap="1" wp14:anchorId="40E591A8" wp14:editId="4211A14A">
                <wp:simplePos x="0" y="0"/>
                <wp:positionH relativeFrom="column">
                  <wp:posOffset>-257175</wp:posOffset>
                </wp:positionH>
                <wp:positionV relativeFrom="paragraph">
                  <wp:posOffset>133985</wp:posOffset>
                </wp:positionV>
                <wp:extent cx="209550" cy="171450"/>
                <wp:effectExtent l="0" t="0" r="19050" b="190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228E33C" id="Rectangle 54" o:spid="_x0000_s1026" style="position:absolute;margin-left:-20.25pt;margin-top:10.55pt;width:16.5pt;height:13.5pt;z-index:25107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whu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"/>
            </w:pict>
          </mc:Fallback>
        </mc:AlternateConten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090432" behindDoc="0" locked="0" layoutInCell="1" allowOverlap="1" wp14:anchorId="396563C2" wp14:editId="01B0D515">
                <wp:simplePos x="0" y="0"/>
                <wp:positionH relativeFrom="column">
                  <wp:posOffset>2933700</wp:posOffset>
                </wp:positionH>
                <wp:positionV relativeFrom="paragraph">
                  <wp:posOffset>312420</wp:posOffset>
                </wp:positionV>
                <wp:extent cx="209550" cy="171450"/>
                <wp:effectExtent l="0" t="0" r="19050" b="1905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6561FE0" id="Rectangle 53" o:spid="_x0000_s1026" style="position:absolute;margin-left:231pt;margin-top:24.6pt;width:16.5pt;height:13.5pt;z-index:25109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82240" behindDoc="0" locked="0" layoutInCell="1" allowOverlap="1" wp14:anchorId="77EB44AB" wp14:editId="17B63D40">
                <wp:simplePos x="0" y="0"/>
                <wp:positionH relativeFrom="column">
                  <wp:posOffset>-266700</wp:posOffset>
                </wp:positionH>
                <wp:positionV relativeFrom="paragraph">
                  <wp:posOffset>312420</wp:posOffset>
                </wp:positionV>
                <wp:extent cx="209550" cy="171450"/>
                <wp:effectExtent l="0" t="0" r="19050" b="1905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D7BE333" id="Rectangle 52" o:spid="_x0000_s1026" style="position:absolute;margin-left:-21pt;margin-top:24.6pt;width:16.5pt;height:13.5pt;z-index:25108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Pediatrics/neonates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80192" behindDoc="0" locked="0" layoutInCell="1" allowOverlap="1" wp14:anchorId="455884A9" wp14:editId="6FE61B03">
                <wp:simplePos x="0" y="0"/>
                <wp:positionH relativeFrom="column">
                  <wp:posOffset>2933700</wp:posOffset>
                </wp:positionH>
                <wp:positionV relativeFrom="paragraph">
                  <wp:posOffset>327025</wp:posOffset>
                </wp:positionV>
                <wp:extent cx="209550" cy="171450"/>
                <wp:effectExtent l="0" t="0" r="19050" b="1905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1A21587" id="Rectangle 51" o:spid="_x0000_s1026" style="position:absolute;margin-left:231pt;margin-top:25.75pt;width:16.5pt;height:13.5pt;z-index:25108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84288" behindDoc="0" locked="0" layoutInCell="1" allowOverlap="1" wp14:anchorId="69A73733" wp14:editId="4EFD9C22">
                <wp:simplePos x="0" y="0"/>
                <wp:positionH relativeFrom="column">
                  <wp:posOffset>-266700</wp:posOffset>
                </wp:positionH>
                <wp:positionV relativeFrom="paragraph">
                  <wp:posOffset>327025</wp:posOffset>
                </wp:positionV>
                <wp:extent cx="209550" cy="171450"/>
                <wp:effectExtent l="0" t="0" r="19050" b="1905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6B7E5CE" id="Rectangle 50" o:spid="_x0000_s1026" style="position:absolute;margin-left:-21pt;margin-top:25.75pt;width:16.5pt;height:13.5pt;z-index:25108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8BUHw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ICU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96576" behindDoc="0" locked="0" layoutInCell="1" allowOverlap="1" wp14:anchorId="725BA0CF" wp14:editId="40352AF2">
                <wp:simplePos x="0" y="0"/>
                <wp:positionH relativeFrom="column">
                  <wp:posOffset>2933700</wp:posOffset>
                </wp:positionH>
                <wp:positionV relativeFrom="paragraph">
                  <wp:posOffset>300990</wp:posOffset>
                </wp:positionV>
                <wp:extent cx="209550" cy="171450"/>
                <wp:effectExtent l="0" t="0" r="19050" b="1905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9FEA485" id="Rectangle 49" o:spid="_x0000_s1026" style="position:absolute;margin-left:231pt;margin-top:23.7pt;width:16.5pt;height:13.5pt;z-index:25109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88384" behindDoc="0" locked="0" layoutInCell="1" allowOverlap="1" wp14:anchorId="52BD6898" wp14:editId="47627186">
                <wp:simplePos x="0" y="0"/>
                <wp:positionH relativeFrom="column">
                  <wp:posOffset>-257175</wp:posOffset>
                </wp:positionH>
                <wp:positionV relativeFrom="paragraph">
                  <wp:posOffset>300990</wp:posOffset>
                </wp:positionV>
                <wp:extent cx="209550" cy="171450"/>
                <wp:effectExtent l="0" t="0" r="19050" b="1905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1070423" id="Rectangle 48" o:spid="_x0000_s1026" style="position:absolute;margin-left:-20.25pt;margin-top:23.7pt;width:16.5pt;height:13.5pt;z-index:25108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Cardiac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94528" behindDoc="0" locked="0" layoutInCell="1" allowOverlap="1" wp14:anchorId="26AA0782" wp14:editId="63EEDA4B">
                <wp:simplePos x="0" y="0"/>
                <wp:positionH relativeFrom="column">
                  <wp:posOffset>2952750</wp:posOffset>
                </wp:positionH>
                <wp:positionV relativeFrom="paragraph">
                  <wp:posOffset>312420</wp:posOffset>
                </wp:positionV>
                <wp:extent cx="209550" cy="171450"/>
                <wp:effectExtent l="0" t="0" r="19050" b="190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06A4507" id="Rectangle 47" o:spid="_x0000_s1026" style="position:absolute;margin-left:232.5pt;margin-top:24.6pt;width:16.5pt;height:13.5pt;z-index:25109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86336" behindDoc="0" locked="0" layoutInCell="1" allowOverlap="1" wp14:anchorId="5D3967CE" wp14:editId="7E502DA3">
                <wp:simplePos x="0" y="0"/>
                <wp:positionH relativeFrom="column">
                  <wp:posOffset>-266700</wp:posOffset>
                </wp:positionH>
                <wp:positionV relativeFrom="paragraph">
                  <wp:posOffset>312420</wp:posOffset>
                </wp:positionV>
                <wp:extent cx="209550" cy="17145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0679E9B" id="Rectangle 46" o:spid="_x0000_s1026" style="position:absolute;margin-left:-21pt;margin-top:24.6pt;width:16.5pt;height:13.5pt;z-index:25108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Transplant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Nephrology</w:t>
      </w:r>
    </w:p>
    <w:p w:rsidR="002D69ED" w:rsidRPr="00614817" w:rsidRDefault="002D69ED" w:rsidP="00901F45">
      <w:pPr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Surgery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Internal medicine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Geriatrics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Infectious diseases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Oncology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</w:p>
    <w:p w:rsidR="002D69ED" w:rsidRPr="00614817" w:rsidRDefault="002D69ED" w:rsidP="00901F45">
      <w:pPr>
        <w:rPr>
          <w:rFonts w:ascii="Times New Roman" w:hAnsi="Times New Roman" w:cs="Times New Roman"/>
          <w:sz w:val="24"/>
          <w:szCs w:val="24"/>
        </w:rPr>
        <w:sectPr w:rsidR="002D69ED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901F45" w:rsidRPr="00614817" w:rsidTr="00720F98">
        <w:trPr>
          <w:trHeight w:val="80"/>
        </w:trPr>
        <w:tc>
          <w:tcPr>
            <w:tcW w:w="9576" w:type="dxa"/>
            <w:shd w:val="pct25" w:color="auto" w:fill="auto"/>
          </w:tcPr>
          <w:p w:rsidR="00901F45" w:rsidRPr="00614817" w:rsidRDefault="00901F45" w:rsidP="00720F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ction 6</w:t>
            </w:r>
          </w:p>
        </w:tc>
      </w:tr>
    </w:tbl>
    <w:p w:rsidR="002D69ED" w:rsidRPr="00614817" w:rsidRDefault="00614817" w:rsidP="0061481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14817">
        <w:rPr>
          <w:rFonts w:ascii="Times New Roman" w:hAnsi="Times New Roman" w:cs="Times New Roman"/>
          <w:b/>
          <w:sz w:val="24"/>
          <w:szCs w:val="24"/>
          <w:u w:val="single"/>
        </w:rPr>
        <w:t>Demographic</w:t>
      </w:r>
    </w:p>
    <w:p w:rsidR="002D69ED" w:rsidRPr="00614817" w:rsidRDefault="002D69ED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7. Age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098624" behindDoc="0" locked="0" layoutInCell="1" allowOverlap="1" wp14:anchorId="64F3C451" wp14:editId="76BF4C3C">
                <wp:simplePos x="0" y="0"/>
                <wp:positionH relativeFrom="column">
                  <wp:posOffset>-312420</wp:posOffset>
                </wp:positionH>
                <wp:positionV relativeFrom="paragraph">
                  <wp:posOffset>157480</wp:posOffset>
                </wp:positionV>
                <wp:extent cx="209550" cy="171450"/>
                <wp:effectExtent l="0" t="0" r="19050" b="1905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BC18060" id="Rectangle 45" o:spid="_x0000_s1026" style="position:absolute;margin-left:-24.6pt;margin-top:12.4pt;width:16.5pt;height:13.5pt;z-index:25109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WgZ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"/>
            </w:pict>
          </mc:Fallback>
        </mc:AlternateConten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100672" behindDoc="0" locked="0" layoutInCell="1" allowOverlap="1" wp14:anchorId="23DCA0D2" wp14:editId="621257E7">
                <wp:simplePos x="0" y="0"/>
                <wp:positionH relativeFrom="column">
                  <wp:posOffset>-312420</wp:posOffset>
                </wp:positionH>
                <wp:positionV relativeFrom="paragraph">
                  <wp:posOffset>299720</wp:posOffset>
                </wp:positionV>
                <wp:extent cx="209550" cy="171450"/>
                <wp:effectExtent l="0" t="0" r="19050" b="1905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460071A" id="Rectangle 44" o:spid="_x0000_s1026" style="position:absolute;margin-left:-24.6pt;margin-top:23.6pt;width:16.5pt;height:13.5pt;z-index:25110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16832" behindDoc="0" locked="0" layoutInCell="1" allowOverlap="1" wp14:anchorId="74C31AEC" wp14:editId="7BECC00C">
                <wp:simplePos x="0" y="0"/>
                <wp:positionH relativeFrom="column">
                  <wp:posOffset>2870200</wp:posOffset>
                </wp:positionH>
                <wp:positionV relativeFrom="paragraph">
                  <wp:posOffset>299720</wp:posOffset>
                </wp:positionV>
                <wp:extent cx="209550" cy="171450"/>
                <wp:effectExtent l="0" t="0" r="19050" b="1905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A3BA53E" id="Rectangle 42" o:spid="_x0000_s1026" style="position:absolute;margin-left:226pt;margin-top:23.6pt;width:16.5pt;height:13.5pt;z-index:25221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Less than 25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108864" behindDoc="0" locked="0" layoutInCell="1" allowOverlap="1" wp14:anchorId="4490975A" wp14:editId="7A0B2F6F">
                <wp:simplePos x="0" y="0"/>
                <wp:positionH relativeFrom="column">
                  <wp:posOffset>-312420</wp:posOffset>
                </wp:positionH>
                <wp:positionV relativeFrom="paragraph">
                  <wp:posOffset>313690</wp:posOffset>
                </wp:positionV>
                <wp:extent cx="209550" cy="171450"/>
                <wp:effectExtent l="0" t="0" r="19050" b="1905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EA46482" id="Rectangle 40" o:spid="_x0000_s1026" style="position:absolute;margin-left:-24.6pt;margin-top:24.7pt;width:16.5pt;height:13.5pt;z-index:25110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04768" behindDoc="0" locked="0" layoutInCell="1" allowOverlap="1" wp14:anchorId="1A27AA11" wp14:editId="7EB40180">
                <wp:simplePos x="0" y="0"/>
                <wp:positionH relativeFrom="column">
                  <wp:posOffset>2870200</wp:posOffset>
                </wp:positionH>
                <wp:positionV relativeFrom="paragraph">
                  <wp:posOffset>313690</wp:posOffset>
                </wp:positionV>
                <wp:extent cx="209550" cy="171450"/>
                <wp:effectExtent l="0" t="0" r="19050" b="1905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7AC75CB" id="Rectangle 43" o:spid="_x0000_s1026" style="position:absolute;margin-left:226pt;margin-top:24.7pt;width:16.5pt;height:13.5pt;z-index:25110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cQ+IAIAAD0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25-30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06816" behindDoc="0" locked="0" layoutInCell="1" allowOverlap="1" wp14:anchorId="5AAA7599" wp14:editId="586E5036">
                <wp:simplePos x="0" y="0"/>
                <wp:positionH relativeFrom="column">
                  <wp:posOffset>-312420</wp:posOffset>
                </wp:positionH>
                <wp:positionV relativeFrom="paragraph">
                  <wp:posOffset>314325</wp:posOffset>
                </wp:positionV>
                <wp:extent cx="209550" cy="171450"/>
                <wp:effectExtent l="0" t="0" r="19050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DAC4EA4" id="Rectangle 39" o:spid="_x0000_s1026" style="position:absolute;margin-left:-24.6pt;margin-top:24.75pt;width:16.5pt;height:13.5pt;z-index:25110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n7gIAIAAD0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02720" behindDoc="0" locked="0" layoutInCell="1" allowOverlap="1" wp14:anchorId="1B081B75" wp14:editId="21122A4D">
                <wp:simplePos x="0" y="0"/>
                <wp:positionH relativeFrom="column">
                  <wp:posOffset>2870200</wp:posOffset>
                </wp:positionH>
                <wp:positionV relativeFrom="paragraph">
                  <wp:posOffset>314325</wp:posOffset>
                </wp:positionV>
                <wp:extent cx="209550" cy="171450"/>
                <wp:effectExtent l="0" t="0" r="19050" b="190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EF1B53F" id="Rectangle 41" o:spid="_x0000_s1026" style="position:absolute;margin-left:226pt;margin-top:24.75pt;width:16.5pt;height:13.5pt;z-index:25110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>31-35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36-40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41-45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46-50</w:t>
      </w:r>
    </w:p>
    <w:p w:rsidR="00901F45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51 and above</w:t>
      </w:r>
    </w:p>
    <w:p w:rsidR="000B20B6" w:rsidRPr="00614817" w:rsidRDefault="000B20B6" w:rsidP="00901F45">
      <w:pPr>
        <w:rPr>
          <w:rFonts w:ascii="Times New Roman" w:hAnsi="Times New Roman" w:cs="Times New Roman"/>
          <w:sz w:val="24"/>
          <w:szCs w:val="24"/>
        </w:rPr>
        <w:sectPr w:rsidR="000B20B6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14817" w:rsidRPr="00614817" w:rsidRDefault="00614817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B20B6" w:rsidRDefault="000B20B6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B20B6" w:rsidRDefault="000B20B6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B20B6" w:rsidRDefault="000B20B6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B20B6" w:rsidRDefault="000B20B6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lastRenderedPageBreak/>
        <w:t>Q8.</w:t>
      </w:r>
      <w:r w:rsidRPr="00614817">
        <w:rPr>
          <w:rFonts w:ascii="Times New Roman" w:hAnsi="Times New Roman" w:cs="Times New Roman"/>
          <w:sz w:val="24"/>
          <w:szCs w:val="24"/>
        </w:rPr>
        <w:t xml:space="preserve"> </w:t>
      </w:r>
      <w:r w:rsidRPr="00614817">
        <w:rPr>
          <w:rFonts w:ascii="Times New Roman" w:hAnsi="Times New Roman" w:cs="Times New Roman"/>
          <w:b/>
          <w:sz w:val="24"/>
          <w:szCs w:val="24"/>
        </w:rPr>
        <w:t>Gender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10912" behindDoc="0" locked="0" layoutInCell="1" allowOverlap="1" wp14:anchorId="50ED9ACC" wp14:editId="4658613F">
                <wp:simplePos x="0" y="0"/>
                <wp:positionH relativeFrom="column">
                  <wp:posOffset>2952750</wp:posOffset>
                </wp:positionH>
                <wp:positionV relativeFrom="paragraph">
                  <wp:posOffset>301625</wp:posOffset>
                </wp:positionV>
                <wp:extent cx="209550" cy="171450"/>
                <wp:effectExtent l="0" t="0" r="19050" b="1905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17CC993" id="Rectangle 38" o:spid="_x0000_s1026" style="position:absolute;margin-left:232.5pt;margin-top:23.75pt;width:16.5pt;height:13.5pt;z-index:25111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12960" behindDoc="0" locked="0" layoutInCell="1" allowOverlap="1" wp14:anchorId="47977F42" wp14:editId="19F9EADC">
                <wp:simplePos x="0" y="0"/>
                <wp:positionH relativeFrom="column">
                  <wp:posOffset>-266700</wp:posOffset>
                </wp:positionH>
                <wp:positionV relativeFrom="paragraph">
                  <wp:posOffset>301625</wp:posOffset>
                </wp:positionV>
                <wp:extent cx="209550" cy="171450"/>
                <wp:effectExtent l="0" t="0" r="19050" b="1905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DB67A74" id="Rectangle 37" o:spid="_x0000_s1026" style="position:absolute;margin-left:-21pt;margin-top:23.75pt;width:16.5pt;height:13.5pt;z-index:25111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"/>
            </w:pict>
          </mc:Fallback>
        </mc:AlternateConten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Male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 xml:space="preserve"> Female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lastRenderedPageBreak/>
        <w:t>Q9. Qualifications acquired. (Tick all that apply)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119104" behindDoc="0" locked="0" layoutInCell="1" allowOverlap="1" wp14:anchorId="23B3B245" wp14:editId="3FCACB52">
                <wp:simplePos x="0" y="0"/>
                <wp:positionH relativeFrom="column">
                  <wp:posOffset>-266700</wp:posOffset>
                </wp:positionH>
                <wp:positionV relativeFrom="paragraph">
                  <wp:posOffset>0</wp:posOffset>
                </wp:positionV>
                <wp:extent cx="209550" cy="171450"/>
                <wp:effectExtent l="0" t="0" r="19050" b="190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-21pt;margin-top:0;width:16.5pt;height:13.5pt;z-index:25111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"/>
            </w:pict>
          </mc:Fallback>
        </mc:AlternateContent>
      </w:r>
      <w:r w:rsidR="00614817" w:rsidRPr="00614817">
        <w:rPr>
          <w:rFonts w:ascii="Times New Roman" w:hAnsi="Times New Roman" w:cs="Times New Roman"/>
          <w:sz w:val="24"/>
          <w:szCs w:val="24"/>
        </w:rPr>
        <w:t>Pharm. D</w:t>
      </w:r>
    </w:p>
    <w:p w:rsidR="00901F45" w:rsidRPr="00614817" w:rsidRDefault="00614817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117056" behindDoc="0" locked="0" layoutInCell="1" allowOverlap="1" wp14:anchorId="61E6E2DA" wp14:editId="7199ABC5">
                <wp:simplePos x="0" y="0"/>
                <wp:positionH relativeFrom="column">
                  <wp:posOffset>-266700</wp:posOffset>
                </wp:positionH>
                <wp:positionV relativeFrom="paragraph">
                  <wp:posOffset>24130</wp:posOffset>
                </wp:positionV>
                <wp:extent cx="209550" cy="171450"/>
                <wp:effectExtent l="0" t="0" r="19050" b="1905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-21pt;margin-top:1.9pt;width:16.5pt;height:13.5pt;z-index:25111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"/>
            </w:pict>
          </mc:Fallback>
        </mc:AlternateContent>
      </w:r>
      <w:r w:rsidR="00901F45" w:rsidRPr="00614817">
        <w:rPr>
          <w:rFonts w:ascii="Times New Roman" w:hAnsi="Times New Roman" w:cs="Times New Roman"/>
          <w:sz w:val="24"/>
          <w:szCs w:val="24"/>
        </w:rPr>
        <w:t>Master</w:t>
      </w:r>
    </w:p>
    <w:p w:rsidR="00614817" w:rsidRPr="00614817" w:rsidRDefault="00614817" w:rsidP="00614817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901F45" w:rsidRPr="00614817" w:rsidRDefault="00614817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2218880" behindDoc="0" locked="0" layoutInCell="1" allowOverlap="1" wp14:anchorId="2F5F97F5" wp14:editId="0155615B">
                <wp:simplePos x="0" y="0"/>
                <wp:positionH relativeFrom="column">
                  <wp:posOffset>-266700</wp:posOffset>
                </wp:positionH>
                <wp:positionV relativeFrom="paragraph">
                  <wp:posOffset>123825</wp:posOffset>
                </wp:positionV>
                <wp:extent cx="209550" cy="171450"/>
                <wp:effectExtent l="0" t="0" r="19050" b="190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-21pt;margin-top:9.75pt;width:16.5pt;height:13.5pt;z-index:25221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"/>
            </w:pict>
          </mc:Fallback>
        </mc:AlternateContent>
      </w:r>
    </w:p>
    <w:p w:rsidR="00901F45" w:rsidRPr="00614817" w:rsidRDefault="00614817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PhD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1</w:t>
      </w:r>
      <w:r w:rsidR="00C06EBA" w:rsidRPr="00614817">
        <w:rPr>
          <w:rFonts w:ascii="Times New Roman" w:hAnsi="Times New Roman" w:cs="Times New Roman"/>
          <w:b/>
          <w:sz w:val="24"/>
          <w:szCs w:val="24"/>
        </w:rPr>
        <w:t>0</w:t>
      </w:r>
      <w:r w:rsidRPr="00614817">
        <w:rPr>
          <w:rFonts w:ascii="Times New Roman" w:hAnsi="Times New Roman" w:cs="Times New Roman"/>
          <w:b/>
          <w:sz w:val="24"/>
          <w:szCs w:val="24"/>
        </w:rPr>
        <w:t>. Have you done any clinical training? (Residency or Fellowship)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25248" behindDoc="0" locked="0" layoutInCell="1" allowOverlap="1" wp14:anchorId="4384A13F" wp14:editId="522AC8C6">
                <wp:simplePos x="0" y="0"/>
                <wp:positionH relativeFrom="column">
                  <wp:posOffset>28575</wp:posOffset>
                </wp:positionH>
                <wp:positionV relativeFrom="paragraph">
                  <wp:posOffset>155575</wp:posOffset>
                </wp:positionV>
                <wp:extent cx="209550" cy="17145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1742751" id="Rectangle 21" o:spid="_x0000_s1026" style="position:absolute;margin-left:2.25pt;margin-top:12.25pt;width:16.5pt;height:13.5pt;z-index:25112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27296" behindDoc="0" locked="0" layoutInCell="1" allowOverlap="1" wp14:anchorId="4E6545E5" wp14:editId="1E374699">
                <wp:simplePos x="0" y="0"/>
                <wp:positionH relativeFrom="column">
                  <wp:posOffset>2943225</wp:posOffset>
                </wp:positionH>
                <wp:positionV relativeFrom="paragraph">
                  <wp:posOffset>155575</wp:posOffset>
                </wp:positionV>
                <wp:extent cx="209550" cy="17145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DE7B1D3" id="Rectangle 20" o:spid="_x0000_s1026" style="position:absolute;margin-left:231.75pt;margin-top:12.25pt;width:16.5pt;height:13.5pt;z-index:25112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I/iHw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"/>
            </w:pict>
          </mc:Fallback>
        </mc:AlternateConten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 xml:space="preserve">         Yes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D83171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11</w:t>
      </w:r>
      <w:r w:rsidR="00901F45" w:rsidRPr="00614817">
        <w:rPr>
          <w:rFonts w:ascii="Times New Roman" w:hAnsi="Times New Roman" w:cs="Times New Roman"/>
          <w:b/>
          <w:sz w:val="24"/>
          <w:szCs w:val="24"/>
        </w:rPr>
        <w:t>. Do you have any other board certified qualifications?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5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131392" behindDoc="0" locked="0" layoutInCell="1" allowOverlap="1" wp14:anchorId="499C1E58" wp14:editId="0544E9BE">
                <wp:simplePos x="0" y="0"/>
                <wp:positionH relativeFrom="column">
                  <wp:posOffset>76200</wp:posOffset>
                </wp:positionH>
                <wp:positionV relativeFrom="paragraph">
                  <wp:posOffset>-4445</wp:posOffset>
                </wp:positionV>
                <wp:extent cx="209550" cy="171450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626AF99" id="Rectangle 19" o:spid="_x0000_s1026" style="position:absolute;margin-left:6pt;margin-top:-.35pt;width:16.5pt;height:13.5pt;z-index:25113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29344" behindDoc="0" locked="0" layoutInCell="1" allowOverlap="1" wp14:anchorId="3FC7D459" wp14:editId="702A2841">
                <wp:simplePos x="0" y="0"/>
                <wp:positionH relativeFrom="column">
                  <wp:posOffset>2943225</wp:posOffset>
                </wp:positionH>
                <wp:positionV relativeFrom="paragraph">
                  <wp:posOffset>-4445</wp:posOffset>
                </wp:positionV>
                <wp:extent cx="209550" cy="171450"/>
                <wp:effectExtent l="0" t="0" r="19050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9D4098D" id="Rectangle 18" o:spid="_x0000_s1026" style="position:absolute;margin-left:231.75pt;margin-top:-.35pt;width:16.5pt;height:13.5pt;z-index:25112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"/>
            </w:pict>
          </mc:Fallback>
        </mc:AlternateContent>
      </w:r>
      <w:r w:rsidRPr="00614817">
        <w:rPr>
          <w:rFonts w:ascii="Times New Roman" w:hAnsi="Times New Roman" w:cs="Times New Roman"/>
          <w:sz w:val="24"/>
          <w:szCs w:val="24"/>
        </w:rPr>
        <w:t xml:space="preserve">           Yes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If yes, specify________________________</w:t>
      </w:r>
    </w:p>
    <w:p w:rsidR="00901F45" w:rsidRPr="00614817" w:rsidRDefault="00901F45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69ED" w:rsidRPr="00614817" w:rsidRDefault="002D69ED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D83171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12</w:t>
      </w:r>
      <w:r w:rsidR="00901F45" w:rsidRPr="00614817">
        <w:rPr>
          <w:rFonts w:ascii="Times New Roman" w:hAnsi="Times New Roman" w:cs="Times New Roman"/>
          <w:b/>
          <w:sz w:val="24"/>
          <w:szCs w:val="24"/>
        </w:rPr>
        <w:t>. Current area of practice</w:t>
      </w:r>
    </w:p>
    <w:p w:rsidR="00901F45" w:rsidRPr="00614817" w:rsidRDefault="00901F45" w:rsidP="00901F45">
      <w:pPr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39584" behindDoc="0" locked="0" layoutInCell="1" allowOverlap="1" wp14:anchorId="1C574239" wp14:editId="5A943AE1">
                <wp:simplePos x="0" y="0"/>
                <wp:positionH relativeFrom="column">
                  <wp:posOffset>1895475</wp:posOffset>
                </wp:positionH>
                <wp:positionV relativeFrom="paragraph">
                  <wp:posOffset>307975</wp:posOffset>
                </wp:positionV>
                <wp:extent cx="209550" cy="171450"/>
                <wp:effectExtent l="0" t="0" r="19050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201DA31" id="Rectangle 17" o:spid="_x0000_s1026" style="position:absolute;margin-left:149.25pt;margin-top:24.25pt;width:16.5pt;height:13.5pt;z-index:25113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"/>
            </w:pict>
          </mc:Fallback>
        </mc:AlternateConten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137536" behindDoc="0" locked="0" layoutInCell="1" allowOverlap="1" wp14:anchorId="03A3B018" wp14:editId="39A740D7">
                <wp:simplePos x="0" y="0"/>
                <wp:positionH relativeFrom="column">
                  <wp:posOffset>1895475</wp:posOffset>
                </wp:positionH>
                <wp:positionV relativeFrom="paragraph">
                  <wp:posOffset>289560</wp:posOffset>
                </wp:positionV>
                <wp:extent cx="209550" cy="171450"/>
                <wp:effectExtent l="0" t="0" r="19050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2A9D585" id="Rectangle 16" o:spid="_x0000_s1026" style="position:absolute;margin-left:149.25pt;margin-top:22.8pt;width:16.5pt;height:13.5pt;z-index:25113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35488" behindDoc="0" locked="0" layoutInCell="1" allowOverlap="1" wp14:anchorId="606F53D1" wp14:editId="29EF5F5B">
                <wp:simplePos x="0" y="0"/>
                <wp:positionH relativeFrom="column">
                  <wp:posOffset>-266700</wp:posOffset>
                </wp:positionH>
                <wp:positionV relativeFrom="paragraph">
                  <wp:posOffset>280035</wp:posOffset>
                </wp:positionV>
                <wp:extent cx="209550" cy="17145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DF4F91D" id="Rectangle 15" o:spid="_x0000_s1026" style="position:absolute;margin-left:-21pt;margin-top:22.05pt;width:16.5pt;height:13.5pt;z-index:25113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133440" behindDoc="0" locked="0" layoutInCell="1" allowOverlap="1" wp14:anchorId="5F29E526" wp14:editId="6548BA65">
                <wp:simplePos x="0" y="0"/>
                <wp:positionH relativeFrom="column">
                  <wp:posOffset>-266700</wp:posOffset>
                </wp:positionH>
                <wp:positionV relativeFrom="paragraph">
                  <wp:posOffset>3810</wp:posOffset>
                </wp:positionV>
                <wp:extent cx="209550" cy="17145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64240E5" id="Rectangle 14" o:spid="_x0000_s1026" style="position:absolute;margin-left:-21pt;margin-top:.3pt;width:16.5pt;height:13.5pt;z-index:25113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"/>
            </w:pict>
          </mc:Fallback>
        </mc:AlternateContent>
      </w:r>
      <w:r w:rsidR="00C06EBA" w:rsidRPr="00614817">
        <w:rPr>
          <w:rFonts w:ascii="Times New Roman" w:hAnsi="Times New Roman" w:cs="Times New Roman"/>
          <w:sz w:val="24"/>
          <w:szCs w:val="24"/>
        </w:rPr>
        <w:t>Outpatient setting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Inpatient setting</w:t>
      </w:r>
    </w:p>
    <w:p w:rsidR="00901F45" w:rsidRPr="00614817" w:rsidRDefault="00C06EBA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lastRenderedPageBreak/>
        <w:t>Emergency</w:t>
      </w:r>
    </w:p>
    <w:p w:rsidR="00901F45" w:rsidRPr="00614817" w:rsidRDefault="00C06EBA" w:rsidP="00901F45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sz w:val="24"/>
          <w:szCs w:val="24"/>
        </w:rPr>
        <w:t>Others</w:t>
      </w: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  <w:sectPr w:rsidR="00901F45" w:rsidRPr="00614817" w:rsidSect="00720F98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901F45" w:rsidRPr="00614817" w:rsidRDefault="00901F45" w:rsidP="00901F45">
      <w:pPr>
        <w:rPr>
          <w:rFonts w:ascii="Times New Roman" w:hAnsi="Times New Roman" w:cs="Times New Roman"/>
          <w:sz w:val="24"/>
          <w:szCs w:val="24"/>
        </w:rPr>
      </w:pPr>
    </w:p>
    <w:p w:rsidR="002D69ED" w:rsidRPr="00614817" w:rsidRDefault="002D69ED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1F45" w:rsidRPr="00614817" w:rsidRDefault="00D83171" w:rsidP="00901F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17">
        <w:rPr>
          <w:rFonts w:ascii="Times New Roman" w:hAnsi="Times New Roman" w:cs="Times New Roman"/>
          <w:b/>
          <w:sz w:val="24"/>
          <w:szCs w:val="24"/>
        </w:rPr>
        <w:t>Q13</w:t>
      </w:r>
      <w:r w:rsidR="00901F45" w:rsidRPr="00614817">
        <w:rPr>
          <w:rFonts w:ascii="Times New Roman" w:hAnsi="Times New Roman" w:cs="Times New Roman"/>
          <w:b/>
          <w:sz w:val="24"/>
          <w:szCs w:val="24"/>
        </w:rPr>
        <w:t>. Number of years of pharmacy experience in your field:</w:t>
      </w:r>
    </w:p>
    <w:p w:rsidR="00B2208B" w:rsidRPr="00614817" w:rsidRDefault="00B2208B" w:rsidP="00720F98">
      <w:pPr>
        <w:rPr>
          <w:rFonts w:ascii="Times New Roman" w:hAnsi="Times New Roman" w:cs="Times New Roman"/>
          <w:sz w:val="24"/>
          <w:szCs w:val="24"/>
        </w:rPr>
      </w:pPr>
    </w:p>
    <w:p w:rsidR="00720F98" w:rsidRPr="00614817" w:rsidRDefault="00B2208B" w:rsidP="00720F98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73152" behindDoc="0" locked="0" layoutInCell="1" allowOverlap="1" wp14:anchorId="32239B7F" wp14:editId="1B1112B5">
                <wp:simplePos x="0" y="0"/>
                <wp:positionH relativeFrom="column">
                  <wp:posOffset>1894205</wp:posOffset>
                </wp:positionH>
                <wp:positionV relativeFrom="paragraph">
                  <wp:posOffset>13970</wp:posOffset>
                </wp:positionV>
                <wp:extent cx="209550" cy="171450"/>
                <wp:effectExtent l="0" t="0" r="19050" b="19050"/>
                <wp:wrapNone/>
                <wp:docPr id="247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D467B2B" id="Rectangle 247" o:spid="_x0000_s1026" style="position:absolute;margin-left:149.15pt;margin-top:1.1pt;width:16.5pt;height:13.5pt;z-index:25227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4JsIQIAAD8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"/>
            </w:pict>
          </mc:Fallback>
        </mc:AlternateContent>
      </w:r>
      <w:r w:rsidR="00720F98"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7008" behindDoc="0" locked="0" layoutInCell="1" allowOverlap="1" wp14:anchorId="79076CBD" wp14:editId="2CE37756">
                <wp:simplePos x="0" y="0"/>
                <wp:positionH relativeFrom="column">
                  <wp:posOffset>-267970</wp:posOffset>
                </wp:positionH>
                <wp:positionV relativeFrom="paragraph">
                  <wp:posOffset>13970</wp:posOffset>
                </wp:positionV>
                <wp:extent cx="209550" cy="17145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C4617B9" id="Rectangle 5" o:spid="_x0000_s1026" style="position:absolute;margin-left:-21.1pt;margin-top:1.1pt;width:16.5pt;height:13.5pt;z-index:25226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"/>
            </w:pict>
          </mc:Fallback>
        </mc:AlternateContent>
      </w:r>
      <w:r w:rsidR="00720F98" w:rsidRPr="00614817">
        <w:rPr>
          <w:rFonts w:ascii="Times New Roman" w:hAnsi="Times New Roman" w:cs="Times New Roman"/>
          <w:sz w:val="24"/>
          <w:szCs w:val="24"/>
        </w:rPr>
        <w:t>&lt;2                                                                 2-5</w:t>
      </w:r>
    </w:p>
    <w:p w:rsidR="00720F98" w:rsidRPr="00614817" w:rsidRDefault="00B2208B" w:rsidP="00720F98">
      <w:pPr>
        <w:rPr>
          <w:rFonts w:ascii="Times New Roman" w:hAnsi="Times New Roman" w:cs="Times New Roman"/>
          <w:sz w:val="24"/>
          <w:szCs w:val="24"/>
        </w:rPr>
      </w:pP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69056" behindDoc="0" locked="0" layoutInCell="1" allowOverlap="1" wp14:anchorId="2D65EEA4" wp14:editId="3A80DF99">
                <wp:simplePos x="0" y="0"/>
                <wp:positionH relativeFrom="column">
                  <wp:posOffset>-267970</wp:posOffset>
                </wp:positionH>
                <wp:positionV relativeFrom="paragraph">
                  <wp:posOffset>14605</wp:posOffset>
                </wp:positionV>
                <wp:extent cx="209550" cy="17145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B32EB6C" id="Rectangle 1" o:spid="_x0000_s1026" style="position:absolute;margin-left:-21.1pt;margin-top:1.15pt;width:16.5pt;height:13.5pt;z-index:25226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"/>
            </w:pict>
          </mc:Fallback>
        </mc:AlternateContent>
      </w:r>
      <w:r w:rsidRPr="006148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271104" behindDoc="0" locked="0" layoutInCell="1" allowOverlap="1" wp14:anchorId="7D0EB823" wp14:editId="38BB0276">
                <wp:simplePos x="0" y="0"/>
                <wp:positionH relativeFrom="column">
                  <wp:posOffset>1894205</wp:posOffset>
                </wp:positionH>
                <wp:positionV relativeFrom="paragraph">
                  <wp:posOffset>14605</wp:posOffset>
                </wp:positionV>
                <wp:extent cx="209550" cy="17145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28C477F" id="Rectangle 2" o:spid="_x0000_s1026" style="position:absolute;margin-left:149.15pt;margin-top:1.15pt;width:16.5pt;height:13.5pt;z-index:25227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"/>
            </w:pict>
          </mc:Fallback>
        </mc:AlternateContent>
      </w:r>
      <w:r w:rsidR="00720F98" w:rsidRPr="00614817">
        <w:rPr>
          <w:rFonts w:ascii="Times New Roman" w:hAnsi="Times New Roman" w:cs="Times New Roman"/>
          <w:sz w:val="24"/>
          <w:szCs w:val="24"/>
        </w:rPr>
        <w:t>6-10                                                             &gt;10</w:t>
      </w:r>
    </w:p>
    <w:p w:rsidR="00720F98" w:rsidRPr="00614817" w:rsidRDefault="00720F98" w:rsidP="00720F98">
      <w:pPr>
        <w:rPr>
          <w:rFonts w:ascii="Times New Roman" w:hAnsi="Times New Roman" w:cs="Times New Roman"/>
          <w:sz w:val="24"/>
          <w:szCs w:val="24"/>
        </w:rPr>
      </w:pPr>
    </w:p>
    <w:p w:rsidR="00B2208B" w:rsidRPr="00614817" w:rsidRDefault="00B2208B" w:rsidP="000B20B6">
      <w:pPr>
        <w:jc w:val="center"/>
        <w:rPr>
          <w:rFonts w:ascii="Times New Roman" w:hAnsi="Times New Roman" w:cs="Times New Roman"/>
        </w:rPr>
      </w:pPr>
      <w:r w:rsidRPr="00614817">
        <w:rPr>
          <w:rFonts w:ascii="Times New Roman" w:hAnsi="Times New Roman" w:cs="Times New Roman"/>
          <w:b/>
          <w:bCs/>
          <w:sz w:val="24"/>
          <w:szCs w:val="24"/>
          <w:u w:val="single"/>
        </w:rPr>
        <w:t>Thank you for taking time to complete this survey</w:t>
      </w:r>
      <w:bookmarkStart w:id="0" w:name="_GoBack"/>
      <w:bookmarkEnd w:id="0"/>
      <w:r w:rsidRPr="00614817">
        <w:rPr>
          <w:rFonts w:ascii="Times New Roman" w:hAnsi="Times New Roman" w:cs="Times New Roman"/>
        </w:rPr>
        <w:t xml:space="preserve"> </w:t>
      </w:r>
    </w:p>
    <w:sectPr w:rsidR="00B2208B" w:rsidRPr="00614817" w:rsidSect="000B20B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7F22" w:rsidRDefault="00577F22" w:rsidP="00901F45">
      <w:pPr>
        <w:spacing w:after="0" w:line="240" w:lineRule="auto"/>
      </w:pPr>
      <w:r>
        <w:separator/>
      </w:r>
    </w:p>
  </w:endnote>
  <w:endnote w:type="continuationSeparator" w:id="0">
    <w:p w:rsidR="00577F22" w:rsidRDefault="00577F22" w:rsidP="00901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5E85" w:rsidRDefault="00BE5E85" w:rsidP="00901F45">
    <w:pPr>
      <w:pStyle w:val="Footer"/>
    </w:pPr>
  </w:p>
  <w:p w:rsidR="00BE5E85" w:rsidRDefault="00BE5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7F22" w:rsidRDefault="00577F22" w:rsidP="00901F45">
      <w:pPr>
        <w:spacing w:after="0" w:line="240" w:lineRule="auto"/>
      </w:pPr>
      <w:r>
        <w:separator/>
      </w:r>
    </w:p>
  </w:footnote>
  <w:footnote w:type="continuationSeparator" w:id="0">
    <w:p w:rsidR="00577F22" w:rsidRDefault="00577F22" w:rsidP="00901F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5E85" w:rsidRDefault="00BE5E85" w:rsidP="00720F98">
    <w:pPr>
      <w:pStyle w:val="Header"/>
      <w:tabs>
        <w:tab w:val="left" w:pos="708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E5F7E"/>
    <w:multiLevelType w:val="hybridMultilevel"/>
    <w:tmpl w:val="07EE8A64"/>
    <w:lvl w:ilvl="0" w:tplc="8C2C19D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4F735E"/>
    <w:multiLevelType w:val="hybridMultilevel"/>
    <w:tmpl w:val="E95AC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E9697F"/>
    <w:multiLevelType w:val="hybridMultilevel"/>
    <w:tmpl w:val="E93AF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CB7631"/>
    <w:multiLevelType w:val="hybridMultilevel"/>
    <w:tmpl w:val="B0566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1B5C1A"/>
    <w:multiLevelType w:val="hybridMultilevel"/>
    <w:tmpl w:val="22B00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BD05EA"/>
    <w:multiLevelType w:val="hybridMultilevel"/>
    <w:tmpl w:val="4356B3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F45"/>
    <w:rsid w:val="00040AC4"/>
    <w:rsid w:val="00064163"/>
    <w:rsid w:val="000908C3"/>
    <w:rsid w:val="000B20B6"/>
    <w:rsid w:val="000C4D65"/>
    <w:rsid w:val="000D2580"/>
    <w:rsid w:val="000D7FA9"/>
    <w:rsid w:val="001B6E5C"/>
    <w:rsid w:val="001D1E12"/>
    <w:rsid w:val="001F744E"/>
    <w:rsid w:val="0026247B"/>
    <w:rsid w:val="002D69ED"/>
    <w:rsid w:val="00354B28"/>
    <w:rsid w:val="003A5C0D"/>
    <w:rsid w:val="003D007B"/>
    <w:rsid w:val="003D5166"/>
    <w:rsid w:val="003F58C7"/>
    <w:rsid w:val="00415843"/>
    <w:rsid w:val="004375DC"/>
    <w:rsid w:val="004808A7"/>
    <w:rsid w:val="004819E5"/>
    <w:rsid w:val="0055175A"/>
    <w:rsid w:val="00577F22"/>
    <w:rsid w:val="00596F56"/>
    <w:rsid w:val="005D42E3"/>
    <w:rsid w:val="005E0C6A"/>
    <w:rsid w:val="005E4F4C"/>
    <w:rsid w:val="00614817"/>
    <w:rsid w:val="00693204"/>
    <w:rsid w:val="00720F98"/>
    <w:rsid w:val="007375A6"/>
    <w:rsid w:val="007B63EC"/>
    <w:rsid w:val="00901F45"/>
    <w:rsid w:val="00A4242D"/>
    <w:rsid w:val="00A63C68"/>
    <w:rsid w:val="00A93B3E"/>
    <w:rsid w:val="00AB738D"/>
    <w:rsid w:val="00B2208B"/>
    <w:rsid w:val="00B936E6"/>
    <w:rsid w:val="00BB37C5"/>
    <w:rsid w:val="00BE5E85"/>
    <w:rsid w:val="00C06EBA"/>
    <w:rsid w:val="00C631FC"/>
    <w:rsid w:val="00C72639"/>
    <w:rsid w:val="00D83171"/>
    <w:rsid w:val="00DD0B2B"/>
    <w:rsid w:val="00E10A95"/>
    <w:rsid w:val="00F569C3"/>
    <w:rsid w:val="00FA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F45"/>
  </w:style>
  <w:style w:type="paragraph" w:styleId="Footer">
    <w:name w:val="footer"/>
    <w:basedOn w:val="Normal"/>
    <w:link w:val="FooterChar"/>
    <w:uiPriority w:val="99"/>
    <w:unhideWhenUsed/>
    <w:rsid w:val="0090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F45"/>
  </w:style>
  <w:style w:type="paragraph" w:styleId="NormalWeb">
    <w:name w:val="Normal (Web)"/>
    <w:basedOn w:val="Normal"/>
    <w:unhideWhenUsed/>
    <w:rsid w:val="00901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F45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F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F45"/>
  </w:style>
  <w:style w:type="paragraph" w:styleId="Footer">
    <w:name w:val="footer"/>
    <w:basedOn w:val="Normal"/>
    <w:link w:val="FooterChar"/>
    <w:uiPriority w:val="99"/>
    <w:unhideWhenUsed/>
    <w:rsid w:val="00901F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F45"/>
  </w:style>
  <w:style w:type="paragraph" w:styleId="NormalWeb">
    <w:name w:val="Normal (Web)"/>
    <w:basedOn w:val="Normal"/>
    <w:unhideWhenUsed/>
    <w:rsid w:val="00901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F45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F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868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TANA, KHIZRA</dc:creator>
  <cp:lastModifiedBy>ALVI</cp:lastModifiedBy>
  <cp:revision>11</cp:revision>
  <dcterms:created xsi:type="dcterms:W3CDTF">2018-03-31T12:37:00Z</dcterms:created>
  <dcterms:modified xsi:type="dcterms:W3CDTF">2018-07-05T06:56:00Z</dcterms:modified>
</cp:coreProperties>
</file>